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9EA1B" w14:textId="28EBECE5" w:rsidR="003C7A6F" w:rsidRPr="00287F49" w:rsidRDefault="009F3A89" w:rsidP="009F3A89">
      <w:pPr>
        <w:spacing w:line="360" w:lineRule="auto"/>
        <w:ind w:leftChars="-246" w:left="-516" w:hanging="1"/>
        <w:rPr>
          <w:rFonts w:ascii="Times New Roman" w:eastAsia="宋体" w:hAnsi="Times New Roman" w:cs="Times New Roman"/>
          <w:bCs/>
          <w:sz w:val="22"/>
        </w:rPr>
      </w:pPr>
      <w:r>
        <w:rPr>
          <w:rFonts w:ascii="Times New Roman" w:eastAsia="宋体" w:hAnsi="Times New Roman" w:cs="Times New Roman"/>
          <w:bCs/>
          <w:sz w:val="22"/>
        </w:rPr>
        <w:t>S</w:t>
      </w:r>
      <w:r>
        <w:rPr>
          <w:rFonts w:ascii="Times New Roman" w:eastAsia="宋体" w:hAnsi="Times New Roman" w:cs="Times New Roman" w:hint="eastAsia"/>
          <w:bCs/>
          <w:sz w:val="22"/>
        </w:rPr>
        <w:t>upplementary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 w:rsidR="003C7A6F" w:rsidRPr="00287F49">
        <w:rPr>
          <w:rFonts w:ascii="Times New Roman" w:eastAsia="宋体" w:hAnsi="Times New Roman" w:cs="Times New Roman"/>
          <w:bCs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bCs/>
          <w:sz w:val="22"/>
        </w:rPr>
        <w:t>1</w:t>
      </w:r>
      <w:r w:rsidR="003C7A6F" w:rsidRPr="00287F49">
        <w:rPr>
          <w:rFonts w:ascii="Times New Roman" w:eastAsia="宋体" w:hAnsi="Times New Roman" w:cs="Times New Roman"/>
          <w:bCs/>
          <w:sz w:val="22"/>
        </w:rPr>
        <w:t xml:space="preserve">. </w:t>
      </w:r>
      <w:r>
        <w:rPr>
          <w:rFonts w:ascii="Times New Roman" w:eastAsia="宋体" w:hAnsi="Times New Roman" w:cs="Times New Roman"/>
          <w:bCs/>
          <w:sz w:val="22"/>
        </w:rPr>
        <w:t>M</w:t>
      </w:r>
      <w:r w:rsidR="003C7A6F" w:rsidRPr="00287F49">
        <w:rPr>
          <w:rFonts w:ascii="Times New Roman" w:eastAsia="宋体" w:hAnsi="Times New Roman" w:cs="Times New Roman"/>
          <w:bCs/>
          <w:sz w:val="22"/>
        </w:rPr>
        <w:t xml:space="preserve">ultivariate </w:t>
      </w:r>
      <w:r w:rsidR="0099675B" w:rsidRPr="00287F49">
        <w:rPr>
          <w:rFonts w:ascii="Times New Roman" w:eastAsia="宋体" w:hAnsi="Times New Roman" w:cs="Times New Roman"/>
          <w:bCs/>
          <w:sz w:val="22"/>
        </w:rPr>
        <w:t>analyse</w:t>
      </w:r>
      <w:r w:rsidR="00002B1B">
        <w:rPr>
          <w:rFonts w:ascii="Times New Roman" w:eastAsia="宋体" w:hAnsi="Times New Roman" w:cs="Times New Roman" w:hint="eastAsia"/>
          <w:bCs/>
          <w:sz w:val="22"/>
        </w:rPr>
        <w:t>s</w:t>
      </w:r>
      <w:r w:rsidR="0099675B" w:rsidRPr="00287F49">
        <w:rPr>
          <w:rFonts w:ascii="Times New Roman" w:eastAsia="宋体" w:hAnsi="Times New Roman" w:cs="Times New Roman"/>
          <w:bCs/>
          <w:sz w:val="22"/>
        </w:rPr>
        <w:t xml:space="preserve"> </w:t>
      </w:r>
      <w:r w:rsidR="003C7A6F" w:rsidRPr="00287F49">
        <w:rPr>
          <w:rFonts w:ascii="Times New Roman" w:eastAsia="宋体" w:hAnsi="Times New Roman" w:cs="Times New Roman"/>
          <w:bCs/>
          <w:sz w:val="22"/>
        </w:rPr>
        <w:t xml:space="preserve">of risk factors for </w:t>
      </w:r>
      <w:r w:rsidR="003C7A6F" w:rsidRPr="00287F49">
        <w:rPr>
          <w:rFonts w:ascii="Times New Roman" w:eastAsia="宋体" w:hAnsi="Times New Roman" w:cs="Times New Roman" w:hint="eastAsia"/>
          <w:bCs/>
          <w:sz w:val="22"/>
        </w:rPr>
        <w:t>outcome</w:t>
      </w:r>
      <w:r w:rsidR="003C7A6F" w:rsidRPr="00287F49">
        <w:rPr>
          <w:rFonts w:ascii="Times New Roman" w:eastAsia="宋体" w:hAnsi="Times New Roman" w:cs="Times New Roman"/>
          <w:bCs/>
          <w:sz w:val="22"/>
        </w:rPr>
        <w:t xml:space="preserve"> </w:t>
      </w:r>
      <w:r w:rsidR="003C7A6F" w:rsidRPr="00287F49">
        <w:rPr>
          <w:rFonts w:ascii="Times New Roman" w:eastAsia="宋体" w:hAnsi="Times New Roman" w:cs="Times New Roman" w:hint="eastAsia"/>
          <w:bCs/>
          <w:sz w:val="22"/>
        </w:rPr>
        <w:t>events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2"/>
        </w:rPr>
        <w:t>in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2"/>
        </w:rPr>
        <w:t>the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intermediate-risk group</w:t>
      </w:r>
    </w:p>
    <w:tbl>
      <w:tblPr>
        <w:tblW w:w="109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1"/>
        <w:gridCol w:w="1463"/>
        <w:gridCol w:w="759"/>
        <w:gridCol w:w="1492"/>
        <w:gridCol w:w="695"/>
        <w:gridCol w:w="60"/>
        <w:gridCol w:w="1445"/>
        <w:gridCol w:w="904"/>
        <w:gridCol w:w="72"/>
        <w:gridCol w:w="1434"/>
        <w:gridCol w:w="799"/>
        <w:gridCol w:w="102"/>
      </w:tblGrid>
      <w:tr w:rsidR="009F3A89" w:rsidRPr="009F3A89" w14:paraId="09B02462" w14:textId="77777777" w:rsidTr="009B7058">
        <w:trPr>
          <w:jc w:val="center"/>
        </w:trPr>
        <w:tc>
          <w:tcPr>
            <w:tcW w:w="17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56BD3D" w14:textId="77777777" w:rsidR="009F3A89" w:rsidRPr="009F3A89" w:rsidRDefault="009F3A89" w:rsidP="009F3A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iate</w:t>
            </w:r>
          </w:p>
        </w:tc>
        <w:tc>
          <w:tcPr>
            <w:tcW w:w="22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A6A62D" w14:textId="0CA3F97C" w:rsidR="009F3A89" w:rsidRPr="009F3A89" w:rsidRDefault="009F3A89" w:rsidP="009F3A89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oregional recurrence</w:t>
            </w:r>
          </w:p>
        </w:tc>
        <w:tc>
          <w:tcPr>
            <w:tcW w:w="22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4773C0" w14:textId="0D370FE5" w:rsidR="009F3A89" w:rsidRPr="009F3A89" w:rsidRDefault="009F3A89" w:rsidP="009F3A89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24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7F6A9" w14:textId="1B174729" w:rsidR="009F3A89" w:rsidRPr="009F3A89" w:rsidRDefault="009F3A89" w:rsidP="009F3A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-free survival</w:t>
            </w:r>
          </w:p>
        </w:tc>
        <w:tc>
          <w:tcPr>
            <w:tcW w:w="23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EA0139" w14:textId="047D6964" w:rsidR="009F3A89" w:rsidRPr="009F3A89" w:rsidRDefault="009F3A89" w:rsidP="009F3A89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all survival</w:t>
            </w:r>
          </w:p>
        </w:tc>
      </w:tr>
      <w:tr w:rsidR="009F3A89" w:rsidRPr="009F3A89" w14:paraId="4B92C5FF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vMerge/>
            <w:tcBorders>
              <w:left w:val="nil"/>
              <w:bottom w:val="nil"/>
              <w:right w:val="nil"/>
            </w:tcBorders>
          </w:tcPr>
          <w:p w14:paraId="457083F7" w14:textId="77777777" w:rsidR="009F3A89" w:rsidRPr="009F3A89" w:rsidRDefault="009F3A89" w:rsidP="009F3A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39D66D" w14:textId="77777777" w:rsidR="009F3A89" w:rsidRPr="009F3A89" w:rsidRDefault="009F3A89" w:rsidP="009F3A89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45BB49" w14:textId="77777777" w:rsidR="009F3A89" w:rsidRPr="009F3A89" w:rsidRDefault="009F3A89" w:rsidP="00E45E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2D51B3" w14:textId="77777777" w:rsidR="009F3A89" w:rsidRPr="009F3A89" w:rsidRDefault="009F3A89" w:rsidP="009F3A89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A4367C" w14:textId="77777777" w:rsidR="009F3A89" w:rsidRPr="009F3A89" w:rsidRDefault="009F3A89" w:rsidP="009F3A89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AFED5D" w14:textId="77777777" w:rsidR="009F3A89" w:rsidRPr="009F3A89" w:rsidRDefault="009F3A89" w:rsidP="009F3A89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31C435" w14:textId="77777777" w:rsidR="009F3A89" w:rsidRPr="009F3A89" w:rsidRDefault="009F3A89" w:rsidP="009F3A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03ACE3" w14:textId="77777777" w:rsidR="009F3A89" w:rsidRPr="009F3A89" w:rsidRDefault="009F3A89" w:rsidP="009F3A8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0C8D67" w14:textId="77777777" w:rsidR="009F3A89" w:rsidRPr="009F3A89" w:rsidRDefault="009F3A89" w:rsidP="009F3A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F3A89" w:rsidRPr="009F3A89" w14:paraId="43816BEB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C2A6DF" w14:textId="77777777" w:rsidR="009F3A89" w:rsidRPr="009F3A89" w:rsidRDefault="009F3A89" w:rsidP="009F3A8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264195" w14:textId="77777777" w:rsidR="009F3A89" w:rsidRPr="009F3A89" w:rsidRDefault="009F3A89" w:rsidP="009F3A89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3FF848" w14:textId="77777777" w:rsidR="009F3A89" w:rsidRPr="009F3A89" w:rsidRDefault="009F3A89" w:rsidP="00E45E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24B4E1" w14:textId="77777777" w:rsidR="009F3A89" w:rsidRPr="009F3A89" w:rsidRDefault="009F3A89" w:rsidP="009F3A89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3BE398" w14:textId="77777777" w:rsidR="009F3A89" w:rsidRPr="009F3A89" w:rsidRDefault="009F3A89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A576D4" w14:textId="77777777" w:rsidR="009F3A89" w:rsidRPr="009F3A89" w:rsidRDefault="009F3A89" w:rsidP="009F3A89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CC6FF8" w14:textId="77777777" w:rsidR="009F3A89" w:rsidRPr="009F3A89" w:rsidRDefault="009F3A89" w:rsidP="009F3A8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F04579" w14:textId="77777777" w:rsidR="009F3A89" w:rsidRPr="009F3A89" w:rsidRDefault="009F3A89" w:rsidP="00F019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A61EA0" w14:textId="77777777" w:rsidR="009F3A89" w:rsidRPr="009F3A89" w:rsidRDefault="009F3A89" w:rsidP="00E45E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3E28AFD9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715EEEF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1999-20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9B5C934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5AA3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55FE3EC" w14:textId="6853C6D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AB7C43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60712" w14:textId="7100270E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1B59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80F0F" w14:textId="2DE73514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713D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0A3865C9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9EEE8E8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2009-20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389AC3C" w14:textId="798A689E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580B" w14:textId="4923D6D1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BD6924A" w14:textId="31A49025" w:rsidR="00E8107D" w:rsidRPr="009F3A89" w:rsidRDefault="00B45616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 (0.64-1.1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1B6D0C4" w14:textId="75E65FF0" w:rsidR="00E8107D" w:rsidRPr="009F3A89" w:rsidRDefault="00B45616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C37AA" w14:textId="5EAA7ABC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 (0.60-1.0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5018" w14:textId="29ED3268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D92AB" w14:textId="0178C25D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 (0.47-1.0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7DD2" w14:textId="1FB9BD9E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</w:tr>
      <w:tr w:rsidR="00E8107D" w:rsidRPr="009F3A89" w14:paraId="33753245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0A58093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D30CD2C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C9A0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34CFD3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F159D2F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E2E55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5316" w14:textId="77777777" w:rsidR="00E8107D" w:rsidRPr="009F3A89" w:rsidRDefault="00E8107D" w:rsidP="00E810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45586" w14:textId="77777777" w:rsidR="00E8107D" w:rsidRPr="009F3A89" w:rsidRDefault="00E8107D" w:rsidP="00F019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CA0C" w14:textId="77777777" w:rsidR="00E8107D" w:rsidRPr="009F3A89" w:rsidRDefault="00E8107D" w:rsidP="00E45E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78DBF2DF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2163D3C" w14:textId="77777777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&gt; 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CE31D5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0B9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9DA26C7" w14:textId="7DD17780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10E88A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AF599" w14:textId="67E2741E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E80B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EB269" w14:textId="758D9529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1367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451DA104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9015EE2" w14:textId="77777777" w:rsidR="00E8107D" w:rsidRPr="009F3A89" w:rsidRDefault="00E8107D" w:rsidP="00E8107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79047D5" w14:textId="3E415C1F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DE8A" w14:textId="5C911E4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DBE46FF" w14:textId="0C440CD4" w:rsidR="00E8107D" w:rsidRPr="009F3A89" w:rsidRDefault="00B45616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 (1.63-3.8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7B68FEF" w14:textId="68E49A79" w:rsidR="00E8107D" w:rsidRPr="009F3A89" w:rsidRDefault="00B45616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0033A" w14:textId="5181AE9E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47-3.1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AB47" w14:textId="13335D80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F8927" w14:textId="42AFBBA6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 (0.88-2.7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6627" w14:textId="3FA7A528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</w:tr>
      <w:tr w:rsidR="00E8107D" w:rsidRPr="009F3A89" w14:paraId="0257D66C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CB6FB4F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81D92DF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3E92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A0A50B1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8C64E1F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F5040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6691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98ED0" w14:textId="7777777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75A3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625B3684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EC99CCF" w14:textId="77777777" w:rsidR="00E8107D" w:rsidRPr="009F3A89" w:rsidRDefault="00E8107D" w:rsidP="00E8107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BA29CC8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AFA3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5EBE584" w14:textId="10A26F7B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5D0E8F8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DAD96" w14:textId="429B790E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18A7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38B3F" w14:textId="617FF0D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BBCA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4B1B95AE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0475AEA" w14:textId="77777777" w:rsidR="00E8107D" w:rsidRPr="009F3A89" w:rsidRDefault="00E8107D" w:rsidP="00E8107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nner quadra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3A27BF8" w14:textId="5CA7C4EE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EAF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9229439" w14:textId="64B39FD5" w:rsidR="00E8107D" w:rsidRPr="009F3A89" w:rsidRDefault="00B45616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 (1.25-2.8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E9D1DE8" w14:textId="5DE41B25" w:rsidR="00E8107D" w:rsidRPr="009F3A89" w:rsidRDefault="00B45616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BE99E" w14:textId="79D310E8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 (1.27-2.5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2678" w14:textId="6DC35F15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69BCA" w14:textId="45CA1A9C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(0.71-2.0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782F" w14:textId="5999F10E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</w:tr>
      <w:tr w:rsidR="00E8107D" w:rsidRPr="009F3A89" w14:paraId="2DE4FFFE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C4A1E4E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B0385BA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B066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892EB1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BD11D09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79CF6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440A" w14:textId="77777777" w:rsidR="00E8107D" w:rsidRPr="009F3A89" w:rsidRDefault="00E8107D" w:rsidP="00E810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7EFBA" w14:textId="77777777" w:rsidR="00E8107D" w:rsidRPr="009F3A89" w:rsidRDefault="00E8107D" w:rsidP="00F019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7FF9" w14:textId="77777777" w:rsidR="00E8107D" w:rsidRPr="009F3A89" w:rsidRDefault="00E8107D" w:rsidP="00E45E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231997B1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53D882B" w14:textId="77777777" w:rsidR="00E8107D" w:rsidRPr="009F3A89" w:rsidRDefault="00E8107D" w:rsidP="00E8107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7D9F7C9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D5E3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FFE1EDC" w14:textId="06B6D16F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2F2BD02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21899" w14:textId="2E8D509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ADBA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3940E" w14:textId="7E596C58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D4F8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11FF21E9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7DD1BF9" w14:textId="77777777" w:rsidR="00E8107D" w:rsidRPr="009F3A89" w:rsidRDefault="00E8107D" w:rsidP="00E8107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65D2EF5" w14:textId="72038FB8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CE82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0DD236C" w14:textId="3055ACBB" w:rsidR="00E8107D" w:rsidRPr="009F3A89" w:rsidRDefault="00B45616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 (1.52-3.2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EA4CA09" w14:textId="61D0569A" w:rsidR="00E8107D" w:rsidRPr="009F3A89" w:rsidRDefault="00B45616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55ECF" w14:textId="007967D6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1.61-3.1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112E" w14:textId="4C913B3B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6CD6E" w14:textId="21BDBA1C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 (1.16-2.9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C5E3" w14:textId="35BC0047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</w:tr>
      <w:tr w:rsidR="00E8107D" w:rsidRPr="009F3A89" w14:paraId="27C110C1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3C4B067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. of positive nod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96A74CA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6A03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F19B801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8B4B9B4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6923E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15B6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EC202" w14:textId="7777777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86DD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36972E2E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4AC9667" w14:textId="77777777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98AA95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6E00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EBCD409" w14:textId="089C8AE4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D1F3588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B7AC2" w14:textId="78890C70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4FB3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B5D17" w14:textId="3CAF2D0F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3E1C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03BA7327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0D36244" w14:textId="77777777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4D738E0" w14:textId="6121136D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B447" w14:textId="249C7944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B18B87F" w14:textId="00ADF704" w:rsidR="00E8107D" w:rsidRPr="009F3A89" w:rsidRDefault="00B45616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 (1.24-2.7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E6ABC87" w14:textId="22A11231" w:rsidR="00E8107D" w:rsidRPr="009F3A89" w:rsidRDefault="00B45616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ED460" w14:textId="66A8EE93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 (1.22-2.3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5458" w14:textId="6BFB3994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E9C59" w14:textId="0A9B9F04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(0.85-2.2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B6C7" w14:textId="338C1E25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</w:tr>
      <w:tr w:rsidR="00E8107D" w:rsidRPr="009F3A89" w14:paraId="46167EB5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2E05F62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Lymphovascular</w:t>
            </w:r>
            <w:proofErr w:type="spellEnd"/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inva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FCC034B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9866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E595547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4293E91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A8DFB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AD06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BAD06" w14:textId="7777777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A41C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37D1C402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807C164" w14:textId="77777777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5723E6F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41CC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42B031A" w14:textId="751B08E2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122EE0A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EC34E" w14:textId="2930B359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4F58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BABCD" w14:textId="4C5D30E0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A03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4853D577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55950C1" w14:textId="77777777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1233DE0" w14:textId="41492055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 (1.32-5.9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D187" w14:textId="67ADFA5E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B5F9C9" w14:textId="4F7560ED" w:rsidR="00E8107D" w:rsidRPr="009F3A89" w:rsidRDefault="00B45616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 (1.08-3.1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23C9ABE" w14:textId="74622E7C" w:rsidR="00E8107D" w:rsidRPr="009F3A89" w:rsidRDefault="00B45616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FBE22" w14:textId="736A5106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 (1.10-2.8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11BE" w14:textId="7B091638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B7560" w14:textId="184FABEF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 (0.91-3.3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A511" w14:textId="50D92E05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</w:tr>
      <w:tr w:rsidR="00E8107D" w:rsidRPr="009F3A89" w14:paraId="65E806F3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33109C6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C7C4AEB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2D07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AC74F58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B3BA8BA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86D1D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F975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4C42A" w14:textId="7777777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3DBF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5B82ED2C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15F8A52" w14:textId="77777777" w:rsidR="00E8107D" w:rsidRPr="009F3A89" w:rsidRDefault="00E8107D" w:rsidP="00E8107D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- 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E3517AE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FF10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CC2FA07" w14:textId="6E866498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EFEC9FD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9E50A" w14:textId="34CE1E92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6250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C5AF2" w14:textId="62778A8C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E57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6C21075D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8D18B6C" w14:textId="77777777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1054B57" w14:textId="6DBC3B39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 (1.31-3.8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0817" w14:textId="6131C673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9F5151A" w14:textId="6232C608" w:rsidR="00E8107D" w:rsidRPr="009F3A89" w:rsidRDefault="000E454B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1.04-2.2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A374982" w14:textId="541FBC2B" w:rsidR="00E8107D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6E762" w14:textId="3489B468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 (1.15-2.2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891E" w14:textId="5D4DDDD5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4411A" w14:textId="2D374DD7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 (0.98-2.4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705E" w14:textId="5695E056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</w:tc>
      </w:tr>
      <w:tr w:rsidR="00E8107D" w:rsidRPr="009F3A89" w14:paraId="70719344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A247C30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ormone recepto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68BB7D4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80BD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B394D2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D61250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E9E60" w14:textId="2E70FD8B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B18D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E3EA0" w14:textId="7777777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2FC7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59BF81D5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02B7D9B" w14:textId="3C94AD84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44A7BF7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E7AF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E62395" w14:textId="13253F30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1EFBA1C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34076" w14:textId="16F5E031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CE19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B901D" w14:textId="71A683C6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8C1D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792C5037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2E4BD0B" w14:textId="2ED175C6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4404F4A" w14:textId="31740914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 (1.92-8.6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1703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0ACAD79" w14:textId="3FB2AF85" w:rsidR="00E8107D" w:rsidRPr="009F3A89" w:rsidRDefault="000E454B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 (1.69-5.1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B87DD91" w14:textId="45046379" w:rsidR="00E8107D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86B76" w14:textId="5F940704" w:rsidR="00E8107D" w:rsidRPr="009F3A89" w:rsidRDefault="009B7058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 (1.83-4.5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4B28" w14:textId="4CDDFCA5" w:rsidR="00E8107D" w:rsidRPr="009F3A89" w:rsidRDefault="009B7058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32DB3" w14:textId="0AFE6713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 (1.35-4.7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02A6" w14:textId="66539F00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</w:tr>
      <w:tr w:rsidR="00E8107D" w:rsidRPr="009F3A89" w14:paraId="417AA55D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40E3E13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E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72F1EEC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79A1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D92DDCC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6539974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FA215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CD67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9D717" w14:textId="7777777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4BC6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4B959906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926C378" w14:textId="349FF815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CC8D8B9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E41D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A1F1C7A" w14:textId="3A633058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6945C66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150ED" w14:textId="0A427C36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7547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21530" w14:textId="33A3C7BC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9799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372C3B39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51C53D2" w14:textId="77FD1E95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C80C987" w14:textId="28411161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 (1.92-6.2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B377" w14:textId="7DD499FB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A5BA6A" w14:textId="62D838E9" w:rsidR="00E8107D" w:rsidRPr="009F3A89" w:rsidRDefault="000E454B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 (1.05-2.6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8ED5AB6" w14:textId="01E38800" w:rsidR="00E8107D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FFCCC" w14:textId="49D4985A" w:rsidR="00E8107D" w:rsidRPr="009F3A89" w:rsidRDefault="0027314B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 (1.41-2.9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E452" w14:textId="7BE5A11D" w:rsidR="00E8107D" w:rsidRPr="009F3A89" w:rsidRDefault="0027314B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0D8D5" w14:textId="1BDB63E7" w:rsidR="00E8107D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 (1.11-3.0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4250" w14:textId="078F57F0" w:rsidR="00E8107D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</w:tr>
      <w:tr w:rsidR="00E8107D" w:rsidRPr="009F3A89" w14:paraId="2C14E44B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6E8DA4A" w14:textId="77777777" w:rsidR="00E8107D" w:rsidRPr="009F3A89" w:rsidRDefault="00E8107D" w:rsidP="00E810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336EF95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FED1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9D4870B" w14:textId="059C4644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94D9938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C0874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1C0B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97391" w14:textId="7777777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438B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07D" w:rsidRPr="009F3A89" w14:paraId="676E34E7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886EB63" w14:textId="77777777" w:rsidR="00E8107D" w:rsidRPr="009F3A89" w:rsidRDefault="00E8107D" w:rsidP="00E8107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Breast-conserv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0CC43D8" w14:textId="77777777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DE03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CCBF3E7" w14:textId="4E6F0246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758C474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E54CC" w14:textId="13B713D2" w:rsidR="00E8107D" w:rsidRPr="009F3A89" w:rsidRDefault="00E8107D" w:rsidP="00E8107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0920" w14:textId="77777777" w:rsidR="00E8107D" w:rsidRPr="009F3A89" w:rsidRDefault="00E8107D" w:rsidP="00E8107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2E393" w14:textId="71801157" w:rsidR="00E8107D" w:rsidRPr="009F3A89" w:rsidRDefault="00E8107D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34CD" w14:textId="77777777" w:rsidR="00E8107D" w:rsidRPr="009F3A89" w:rsidRDefault="00E8107D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346DDDFE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9F05DC9" w14:textId="77777777" w:rsidR="000E454B" w:rsidRPr="009F3A89" w:rsidRDefault="000E454B" w:rsidP="000E454B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1810BDD" w14:textId="58663E48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 (0.60-3.8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4C41" w14:textId="2DFA8622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7EC1F73" w14:textId="0908EF7F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(0.73-2.2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7F3D57" w14:textId="1C737F40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31C9E" w14:textId="5EF5EBF6" w:rsidR="000E454B" w:rsidRPr="009F3A89" w:rsidRDefault="002731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 (0.79-2.2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D328" w14:textId="4B9E1EC8" w:rsidR="000E454B" w:rsidRPr="009F3A89" w:rsidRDefault="002731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A85D0" w14:textId="6DBBA5A0" w:rsidR="000E454B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0.53-2.3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660F" w14:textId="4C361874" w:rsidR="000E454B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</w:tr>
      <w:tr w:rsidR="000E454B" w:rsidRPr="009F3A89" w14:paraId="3DD01761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5EA1DFB" w14:textId="77777777" w:rsidR="000E454B" w:rsidRPr="009F3A89" w:rsidRDefault="000E454B" w:rsidP="000E45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RN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8589FC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CA78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E711F3B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4C7F8C5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07D22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5FFC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83032" w14:textId="77777777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CC5A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73BB1B42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31DC9EA" w14:textId="77777777" w:rsidR="000E454B" w:rsidRPr="009F3A89" w:rsidRDefault="000E454B" w:rsidP="000E454B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5D71206" w14:textId="77777777" w:rsidR="000E454B" w:rsidRPr="009F3A89" w:rsidRDefault="000E454B" w:rsidP="000E454B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2442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F94B530" w14:textId="27A29D71" w:rsidR="000E454B" w:rsidRPr="009F3A89" w:rsidRDefault="000E454B" w:rsidP="000E454B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6F80201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D5284" w14:textId="247EB1D3" w:rsidR="000E454B" w:rsidRPr="009F3A89" w:rsidRDefault="000E454B" w:rsidP="000E454B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98F9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06E95" w14:textId="2B78A0DA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3A13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5B2E8B25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C11A205" w14:textId="77777777" w:rsidR="000E454B" w:rsidRPr="009F3A89" w:rsidRDefault="000E454B" w:rsidP="000E454B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6B7A0CC" w14:textId="0CFDE6F1" w:rsidR="000E454B" w:rsidRPr="009F3A89" w:rsidRDefault="000E454B" w:rsidP="000E454B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 (0.10-0.4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B1C0" w14:textId="22AD8EE8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2D9FD60" w14:textId="0F6BECE6" w:rsidR="000E454B" w:rsidRPr="009F3A89" w:rsidRDefault="000E454B" w:rsidP="000E454B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 (0.58-1.2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FDA118F" w14:textId="3F1FB91E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BA9A2" w14:textId="31FB9AFF" w:rsidR="000E454B" w:rsidRPr="009F3A89" w:rsidRDefault="0027314B" w:rsidP="000E454B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 (0.46-0.9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6BD7" w14:textId="4C1DC893" w:rsidR="000E454B" w:rsidRPr="009F3A89" w:rsidRDefault="002731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0F597" w14:textId="4607CA85" w:rsidR="000E454B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 (0.31-0.9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7D91" w14:textId="3EC34BF8" w:rsidR="000E454B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</w:tr>
      <w:tr w:rsidR="000E454B" w:rsidRPr="009F3A89" w14:paraId="7A662C3A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39CF13F" w14:textId="77777777" w:rsidR="000E454B" w:rsidRPr="009F3A89" w:rsidRDefault="000E454B" w:rsidP="000E45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C802415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ADFF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5D8FB29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0282079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18C62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60F2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AF97C" w14:textId="77777777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CE27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0EBE7B22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CBBB704" w14:textId="77777777" w:rsidR="000E454B" w:rsidRPr="009F3A89" w:rsidRDefault="000E454B" w:rsidP="000E454B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8EF7237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AB25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1DB6E2E" w14:textId="3B81858E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A1E95FB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C179F" w14:textId="72ED65C2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3242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C05CA" w14:textId="1865C721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DAF1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3331F158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C866F70" w14:textId="77777777" w:rsidR="000E454B" w:rsidRPr="009F3A89" w:rsidRDefault="000E454B" w:rsidP="000E454B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C2FA2EB" w14:textId="0FB9B74E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 (0.50-5.0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2F7A" w14:textId="281EE20F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D910090" w14:textId="7C2103EC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0.30-0.9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ECF525A" w14:textId="795957A8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59F23" w14:textId="2935B1CC" w:rsidR="000E454B" w:rsidRPr="009F3A89" w:rsidRDefault="002731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0.32-0.8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CFA3" w14:textId="7FA410D8" w:rsidR="000E454B" w:rsidRPr="009F3A89" w:rsidRDefault="002731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89CD2" w14:textId="24BE89CD" w:rsidR="000E454B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 (0.18-0.5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00C0" w14:textId="3CB95224" w:rsidR="000E454B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E454B" w:rsidRPr="009F3A89" w14:paraId="0721B296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E04808E" w14:textId="77777777" w:rsidR="000E454B" w:rsidRPr="009F3A89" w:rsidRDefault="000E454B" w:rsidP="000E45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ormonal therap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F29D96C" w14:textId="77777777" w:rsidR="000E454B" w:rsidRPr="009F3A89" w:rsidRDefault="000E454B" w:rsidP="000E45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04A9" w14:textId="77777777" w:rsidR="000E454B" w:rsidRPr="009F3A89" w:rsidRDefault="000E454B" w:rsidP="00E45E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42DAF19" w14:textId="77777777" w:rsidR="000E454B" w:rsidRPr="009F3A89" w:rsidRDefault="000E454B" w:rsidP="000E45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7A3148B" w14:textId="77777777" w:rsidR="000E454B" w:rsidRPr="009F3A89" w:rsidRDefault="000E454B" w:rsidP="00E45E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FB7F2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A33E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363AE" w14:textId="77777777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E21A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5680F716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2CCD8B8" w14:textId="77777777" w:rsidR="000E454B" w:rsidRPr="009F3A89" w:rsidRDefault="000E454B" w:rsidP="000E454B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F4A558C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7137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A11C5A" w14:textId="668AC22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3C98C94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4CB72" w14:textId="74474E3F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BB24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12F0B" w14:textId="6E91BF4B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801B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2BB75F5A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C93F729" w14:textId="77777777" w:rsidR="000E454B" w:rsidRPr="009F3A89" w:rsidRDefault="000E454B" w:rsidP="000E454B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F1B642F" w14:textId="10B5A094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(0.64-2.2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BB12" w14:textId="73476EB9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C32A4F7" w14:textId="7B06A644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(0.80-2.0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DEF624A" w14:textId="3F467D26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A9A15" w14:textId="6EE0A23E" w:rsidR="000E454B" w:rsidRPr="009F3A89" w:rsidRDefault="002731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0.72-1.5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259E" w14:textId="57FFD3B7" w:rsidR="000E454B" w:rsidRPr="009F3A89" w:rsidRDefault="002731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E0055" w14:textId="36C04476" w:rsidR="000E454B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 (0.48-1.3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7FDD" w14:textId="6C294B06" w:rsidR="000E454B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</w:tr>
      <w:tr w:rsidR="000E454B" w:rsidRPr="009F3A89" w14:paraId="5D46AF66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4D1CB73" w14:textId="77777777" w:rsidR="000E454B" w:rsidRPr="009F3A89" w:rsidRDefault="000E454B" w:rsidP="000E45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arget therap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C199D3C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C9CB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DE62679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15EAC80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40D4D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30F7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66672" w14:textId="77777777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00C7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54E7AE55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BC3C21B" w14:textId="77777777" w:rsidR="000E454B" w:rsidRPr="009F3A89" w:rsidRDefault="000E454B" w:rsidP="000E454B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873A1FE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0C28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9012191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B7172A5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F1FA4" w14:textId="77777777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9B70" w14:textId="77777777" w:rsidR="000E454B" w:rsidRPr="009F3A89" w:rsidRDefault="000E45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0EEC1" w14:textId="77777777" w:rsidR="000E454B" w:rsidRPr="009F3A89" w:rsidRDefault="000E454B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4543E81" w14:textId="77777777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54B" w:rsidRPr="009F3A89" w14:paraId="54228782" w14:textId="77777777" w:rsidTr="009B7058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17E751" w14:textId="77777777" w:rsidR="000E454B" w:rsidRPr="009F3A89" w:rsidRDefault="000E454B" w:rsidP="000E454B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0F332E" w14:textId="3F0C7AC1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(0.18-1.5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D9FD0C" w14:textId="3BB46062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CD8C34" w14:textId="32937382" w:rsidR="000E454B" w:rsidRPr="009F3A89" w:rsidRDefault="000E45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 (0.22-1.2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886E60" w14:textId="3CF282FE" w:rsidR="000E454B" w:rsidRPr="009F3A89" w:rsidRDefault="000E454B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821593" w14:textId="7B80AE88" w:rsidR="000E454B" w:rsidRPr="009F3A89" w:rsidRDefault="0027314B" w:rsidP="000E454B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(0.17-0.86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286F6" w14:textId="16F754AF" w:rsidR="000E454B" w:rsidRPr="009F3A89" w:rsidRDefault="0027314B" w:rsidP="000E454B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806E0C" w14:textId="38B4E9B4" w:rsidR="000E454B" w:rsidRPr="009F3A89" w:rsidRDefault="00E45E00" w:rsidP="00F019DF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(0.12-1.32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0AA4AB" w14:textId="3A83A088" w:rsidR="000E454B" w:rsidRPr="009F3A89" w:rsidRDefault="00E45E00" w:rsidP="00E45E00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</w:tbl>
    <w:p w14:paraId="4BB56A08" w14:textId="77777777" w:rsidR="003C7A6F" w:rsidRPr="00287F49" w:rsidRDefault="003C7A6F" w:rsidP="003C7A6F">
      <w:pPr>
        <w:spacing w:line="480" w:lineRule="auto"/>
        <w:jc w:val="left"/>
        <w:outlineLvl w:val="1"/>
        <w:rPr>
          <w:rFonts w:ascii="Times New Roman" w:hAnsi="Times New Roman" w:cs="Times New Roman"/>
          <w:szCs w:val="21"/>
        </w:rPr>
      </w:pPr>
      <w:bookmarkStart w:id="0" w:name="OLE_LINK1"/>
      <w:r w:rsidRPr="00287F49">
        <w:rPr>
          <w:rFonts w:ascii="Times New Roman" w:hAnsi="Times New Roman" w:cs="Times New Roman"/>
          <w:i/>
          <w:iCs/>
          <w:szCs w:val="21"/>
        </w:rPr>
        <w:t>Abbreviations:</w:t>
      </w:r>
      <w:r w:rsidRPr="00287F49">
        <w:rPr>
          <w:rFonts w:ascii="Times New Roman" w:hAnsi="Times New Roman" w:cs="Times New Roman"/>
          <w:szCs w:val="21"/>
        </w:rPr>
        <w:t xml:space="preserve"> HR = hazard ratio; CI = confidence interval; RNI = regional nodal irradiation</w:t>
      </w:r>
      <w:bookmarkEnd w:id="0"/>
      <w:r w:rsidRPr="00287F49">
        <w:rPr>
          <w:rFonts w:ascii="Times New Roman" w:hAnsi="Times New Roman" w:cs="Times New Roman"/>
          <w:szCs w:val="21"/>
        </w:rPr>
        <w:t>; HER2 = human epidermal growth factor receptor 2</w:t>
      </w:r>
    </w:p>
    <w:p w14:paraId="09B18CA7" w14:textId="44B0183A" w:rsidR="006E5377" w:rsidRDefault="006E5377" w:rsidP="00F7718F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</w:p>
    <w:p w14:paraId="329E4708" w14:textId="77777777" w:rsidR="006E5377" w:rsidRDefault="006E5377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br w:type="page"/>
      </w:r>
    </w:p>
    <w:p w14:paraId="7D17CF33" w14:textId="285D9EB3" w:rsidR="006E5377" w:rsidRPr="00287F49" w:rsidRDefault="006E5377" w:rsidP="006E5377">
      <w:pPr>
        <w:spacing w:line="360" w:lineRule="auto"/>
        <w:ind w:leftChars="-246" w:left="-516" w:hanging="1"/>
        <w:rPr>
          <w:rFonts w:ascii="Times New Roman" w:eastAsia="宋体" w:hAnsi="Times New Roman" w:cs="Times New Roman"/>
          <w:bCs/>
          <w:sz w:val="22"/>
        </w:rPr>
      </w:pPr>
      <w:r>
        <w:rPr>
          <w:rFonts w:ascii="Times New Roman" w:eastAsia="宋体" w:hAnsi="Times New Roman" w:cs="Times New Roman"/>
          <w:bCs/>
          <w:sz w:val="22"/>
        </w:rPr>
        <w:lastRenderedPageBreak/>
        <w:t>S</w:t>
      </w:r>
      <w:r>
        <w:rPr>
          <w:rFonts w:ascii="Times New Roman" w:eastAsia="宋体" w:hAnsi="Times New Roman" w:cs="Times New Roman" w:hint="eastAsia"/>
          <w:bCs/>
          <w:sz w:val="22"/>
        </w:rPr>
        <w:t>upplementary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Table </w:t>
      </w:r>
      <w:r w:rsidR="001D2DEB">
        <w:rPr>
          <w:rFonts w:ascii="Times New Roman" w:eastAsia="宋体" w:hAnsi="Times New Roman" w:cs="Times New Roman"/>
          <w:bCs/>
          <w:sz w:val="22"/>
        </w:rPr>
        <w:t>2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. </w:t>
      </w:r>
      <w:r>
        <w:rPr>
          <w:rFonts w:ascii="Times New Roman" w:eastAsia="宋体" w:hAnsi="Times New Roman" w:cs="Times New Roman"/>
          <w:bCs/>
          <w:sz w:val="22"/>
        </w:rPr>
        <w:t>M</w:t>
      </w:r>
      <w:r w:rsidRPr="00287F49">
        <w:rPr>
          <w:rFonts w:ascii="Times New Roman" w:eastAsia="宋体" w:hAnsi="Times New Roman" w:cs="Times New Roman"/>
          <w:bCs/>
          <w:sz w:val="22"/>
        </w:rPr>
        <w:t>ultivariate analyse</w:t>
      </w:r>
      <w:r w:rsidR="006D70B2">
        <w:rPr>
          <w:rFonts w:ascii="Times New Roman" w:eastAsia="宋体" w:hAnsi="Times New Roman" w:cs="Times New Roman"/>
          <w:bCs/>
          <w:sz w:val="22"/>
        </w:rPr>
        <w:t>s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 of risk factors for </w:t>
      </w:r>
      <w:r w:rsidRPr="00287F49">
        <w:rPr>
          <w:rFonts w:ascii="Times New Roman" w:eastAsia="宋体" w:hAnsi="Times New Roman" w:cs="Times New Roman" w:hint="eastAsia"/>
          <w:bCs/>
          <w:sz w:val="22"/>
        </w:rPr>
        <w:t>outcome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287F49">
        <w:rPr>
          <w:rFonts w:ascii="Times New Roman" w:eastAsia="宋体" w:hAnsi="Times New Roman" w:cs="Times New Roman" w:hint="eastAsia"/>
          <w:bCs/>
          <w:sz w:val="22"/>
        </w:rPr>
        <w:t>events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2"/>
        </w:rPr>
        <w:t>in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2"/>
        </w:rPr>
        <w:t>the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 w:rsidR="001D2DE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high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-risk group</w:t>
      </w:r>
    </w:p>
    <w:tbl>
      <w:tblPr>
        <w:tblW w:w="109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1"/>
        <w:gridCol w:w="1463"/>
        <w:gridCol w:w="759"/>
        <w:gridCol w:w="1492"/>
        <w:gridCol w:w="695"/>
        <w:gridCol w:w="60"/>
        <w:gridCol w:w="1445"/>
        <w:gridCol w:w="904"/>
        <w:gridCol w:w="72"/>
        <w:gridCol w:w="1434"/>
        <w:gridCol w:w="799"/>
        <w:gridCol w:w="102"/>
      </w:tblGrid>
      <w:tr w:rsidR="006E5377" w:rsidRPr="009F3A89" w14:paraId="3D6FB84A" w14:textId="77777777" w:rsidTr="00AD5A6D">
        <w:trPr>
          <w:jc w:val="center"/>
        </w:trPr>
        <w:tc>
          <w:tcPr>
            <w:tcW w:w="17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574DACE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iate</w:t>
            </w:r>
          </w:p>
        </w:tc>
        <w:tc>
          <w:tcPr>
            <w:tcW w:w="22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FACD4E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oregional recurrence</w:t>
            </w:r>
          </w:p>
        </w:tc>
        <w:tc>
          <w:tcPr>
            <w:tcW w:w="22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2F33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24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596291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-free survival</w:t>
            </w:r>
          </w:p>
        </w:tc>
        <w:tc>
          <w:tcPr>
            <w:tcW w:w="23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27297F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all survival</w:t>
            </w:r>
          </w:p>
        </w:tc>
      </w:tr>
      <w:tr w:rsidR="006E5377" w:rsidRPr="009F3A89" w14:paraId="262A86D6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vMerge/>
            <w:tcBorders>
              <w:left w:val="nil"/>
              <w:bottom w:val="nil"/>
              <w:right w:val="nil"/>
            </w:tcBorders>
          </w:tcPr>
          <w:p w14:paraId="01FDCFD8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1B4699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7006BF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BF8978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09C799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3B0024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12A76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46D25A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0863C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E5377" w:rsidRPr="009F3A89" w14:paraId="31EB63CB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838DD1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E46F1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873307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BD73AE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0B8F6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8987A2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253F8C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03B4B4" w14:textId="77777777" w:rsidR="006E5377" w:rsidRPr="009F3A89" w:rsidRDefault="006E5377" w:rsidP="00AD5A6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3824E0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27B553D6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E6021FD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1999-20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04A613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057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232628C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1FB772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78316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D482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1602F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C69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7B82DDFE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25E0431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2009-20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BD3C8A2" w14:textId="20F53EDC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 (0.95-2.8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BA02" w14:textId="3844A6C3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209952" w14:textId="7AA550CE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 (0.74-1.7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1A6BA47" w14:textId="3FE9C4EB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50752" w14:textId="4134185F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(0.84-1.8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79E0" w14:textId="632133C3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E8335" w14:textId="32E8BC7E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(0.68-1.95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5341" w14:textId="4148F7DC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</w:tr>
      <w:tr w:rsidR="006E5377" w:rsidRPr="009F3A89" w14:paraId="30B9C9CD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68B635D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C6FDE00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591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DFB0FA3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393CE36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AB9F8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3C74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5146B" w14:textId="77777777" w:rsidR="006E5377" w:rsidRPr="009F3A89" w:rsidRDefault="006E5377" w:rsidP="00AD5A6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2463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3A7337CD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27F7D29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&gt; 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FF176DE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0ED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C85965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91A6B4E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37397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430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6D901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FDA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0EDEDD7B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1309387" w14:textId="77777777" w:rsidR="006E5377" w:rsidRPr="009F3A89" w:rsidRDefault="006E5377" w:rsidP="00AD5A6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989CFF" w14:textId="15C0A217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 (0.84-2.5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E5B0" w14:textId="5396BA1A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5375EF0" w14:textId="1DD2C8F0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(0.90-2.2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41FA65" w14:textId="29D458B8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FF366" w14:textId="6D511E1F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(0.93-2.1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4986" w14:textId="5EB57A6D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67FBC" w14:textId="638FE5E5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 (1.16-3.5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11E8" w14:textId="30A08CA5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</w:tr>
      <w:tr w:rsidR="006E5377" w:rsidRPr="009F3A89" w14:paraId="3EF7D689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6E37640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F3C426D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2CE2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B3FB96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6B8CCC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4F41E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E64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F5721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6F1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2CF623EF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4EE2D2C" w14:textId="77777777" w:rsidR="006E5377" w:rsidRPr="009F3A89" w:rsidRDefault="006E5377" w:rsidP="00AD5A6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047BDF1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689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0E6E59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6AC353B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2FDA9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257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B5337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45C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0C65D523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9CD6196" w14:textId="77777777" w:rsidR="006E5377" w:rsidRPr="009F3A89" w:rsidRDefault="006E5377" w:rsidP="00AD5A6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nner quadra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725A88F" w14:textId="64691D6B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 (1.17-3.3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5389" w14:textId="76ED787E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518397" w14:textId="318141B4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 (1.20-2.8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5320303" w14:textId="03250EA3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A44AF" w14:textId="2CA50100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 (1.13-2.4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C910" w14:textId="0214E9CF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33C56" w14:textId="6CCE5F00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1.20-3.5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7AB2" w14:textId="5B766746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</w:tr>
      <w:tr w:rsidR="006E5377" w:rsidRPr="009F3A89" w14:paraId="06D3545E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9AE445B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D812A14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2500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7F01B7B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15B3D8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39FEF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6965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70BCE" w14:textId="77777777" w:rsidR="006E5377" w:rsidRPr="009F3A89" w:rsidRDefault="006E5377" w:rsidP="00AD5A6D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9596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351C6BF2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4584874" w14:textId="77777777" w:rsidR="006E5377" w:rsidRPr="009F3A89" w:rsidRDefault="006E5377" w:rsidP="00AD5A6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9E06DB8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151F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FDD01AE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C964B9F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003AE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F9C8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06A1D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A92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42ADDFA3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E6600A7" w14:textId="77777777" w:rsidR="006E5377" w:rsidRPr="009F3A89" w:rsidRDefault="006E5377" w:rsidP="00AD5A6D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A33C30F" w14:textId="21DFEF8F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(0.44-1.6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FFB9" w14:textId="0F7A745A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6353DEA" w14:textId="3E68D7B3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 (0.81-2.5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3950E73" w14:textId="4A17DBD2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846D0" w14:textId="4E52418F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(0.70-1.9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8F21" w14:textId="2392FEAE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C983D" w14:textId="4419A1E5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0.68-2.8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3F4A" w14:textId="1BEF4BF2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</w:tr>
      <w:tr w:rsidR="006E5377" w:rsidRPr="009F3A89" w14:paraId="03A404B2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3693D51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. of positive nod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76222BF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B674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9F35B67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806616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35DDF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095C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4BDA1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8D9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12DC36E3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654D989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02A3170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794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B40EE6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0AC8EA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99BAB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EAC0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BC841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2CDF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1291FE7A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5326E12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AB56695" w14:textId="0ED8712A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 (0.89-2.9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24E4" w14:textId="79A3A00F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AED1299" w14:textId="52CB12B8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1.16-3.2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3EF5444" w14:textId="5D7EB3C9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0A8FD" w14:textId="4BCA7DF6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 (0.98-2.3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EE84" w14:textId="2423DCE5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2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E1A7D" w14:textId="1FAF1050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 (1.01-3.5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13C2" w14:textId="1D204A5C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</w:tr>
      <w:tr w:rsidR="006E5377" w:rsidRPr="009F3A89" w14:paraId="4E465706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5DC51AF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Lymphovascular</w:t>
            </w:r>
            <w:proofErr w:type="spellEnd"/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invas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036655D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82D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D384FA6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454546B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760C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100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7E27D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8D0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16EC107F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B855E16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6777B30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AA64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73EA2E2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8FB88F2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1ABBD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6D5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E84B7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4B1B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25E35E46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94188C3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2289C9F" w14:textId="6597DAEF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(0.70-2.0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5C4C" w14:textId="4D80411D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A9AB5F6" w14:textId="7959EEB9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0.97-2.3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C437CD9" w14:textId="10923312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992E8" w14:textId="3D27633E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(0.77-1.7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B4B6" w14:textId="52095EAF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26935" w14:textId="13FD8547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 (0.44-1.5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EDD8" w14:textId="6CD3F7C9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</w:tr>
      <w:tr w:rsidR="006E5377" w:rsidRPr="009F3A89" w14:paraId="58EF3131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EA45F00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2DD45FD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BD3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8B20408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05175F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703AE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1596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9DA35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FE5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00D77F9A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B3F04EE" w14:textId="77777777" w:rsidR="006E5377" w:rsidRPr="009F3A89" w:rsidRDefault="006E5377" w:rsidP="00AD5A6D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- 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BAD2062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4E9A" w14:textId="0892CF3D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B9465A7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70C8D50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60124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9C1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E17C8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4B2B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05D21D96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646D54A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6716761" w14:textId="21BA6D93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 (0.88-2.8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BDF9" w14:textId="60F5AA4B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35FA2BE" w14:textId="3F69EDFA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(0.76-1.8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6F33015" w14:textId="0BE783AA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88666" w14:textId="68A02A3B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 (0.66-1.4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B8B2" w14:textId="47A2F283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23CA3" w14:textId="464ECEEB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 (0.57-1.7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06FE" w14:textId="308E1345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</w:p>
        </w:tc>
      </w:tr>
      <w:tr w:rsidR="006E5377" w:rsidRPr="009F3A89" w14:paraId="6D27B795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8C5B8C4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ormone recepto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44E16A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3AF8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68B1350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070A80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ABE5B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6A52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CADA6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7552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3844C321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7BAC571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3552B2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5DE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8C9BF63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EC009A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F8A4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EFF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A50E3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E7D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2CD65D57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0FEAB85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506E1B1" w14:textId="5D47EF90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 (0.76-3.3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E4A4" w14:textId="601CF149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DAC6143" w14:textId="50AA73A6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 (0.91-3.2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91C2094" w14:textId="094E9880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AB46B" w14:textId="189BAD28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 (1.04-3.1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40DE" w14:textId="6500FDD8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6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D4FE1" w14:textId="7719052C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0.97-4.39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2C4C" w14:textId="71FE3D99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</w:p>
        </w:tc>
      </w:tr>
      <w:tr w:rsidR="006E5377" w:rsidRPr="009F3A89" w14:paraId="7FFB3157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6C7A4A7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E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404708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17C0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9C214BE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5A27764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B2445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6F7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00091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C0C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49D5AE6A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2A0D1A3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973DF2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3DB0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BB5B6F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2AF8AA4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67CD5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ED9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B9200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EE7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69C58CA0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590E829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272398" w14:textId="4DF090D2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 (0.58-1.7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489F" w14:textId="576A70B7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27E3C2" w14:textId="753DCD3D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(0.82-2.0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7598E2C" w14:textId="754BDE9C" w:rsidR="006E5377" w:rsidRPr="009F3A89" w:rsidRDefault="00192F1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02232" w14:textId="2FC06DB0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 (0.73-1.6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CDCE" w14:textId="2B24FD2D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01235" w14:textId="4BE2A6C8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(0.75-2.26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41D5" w14:textId="6348D957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</w:tr>
      <w:tr w:rsidR="006E5377" w:rsidRPr="009F3A89" w14:paraId="31BF9B85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AB0C6E4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ACB00D4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A35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2E68179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001C74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63A0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96A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88837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64D8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3E160BF4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EBE0A1F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Breast-conserv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B9701B4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4A4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A146C2D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86CC18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09515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EA8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8CA62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D1D1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046E24C5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ED55EFD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AA9F777" w14:textId="42265A41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 (0.67-4.5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44E8" w14:textId="70393AA4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16B465C" w14:textId="52EC1FB8" w:rsidR="006E5377" w:rsidRPr="009F3A89" w:rsidRDefault="00192F1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 (0.50-2.1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B76F53D" w14:textId="43F4B761" w:rsidR="006E5377" w:rsidRPr="009F3A89" w:rsidRDefault="00B70C24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AF962" w14:textId="762F3229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0.59-2.1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DE5E" w14:textId="2A34953C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8BE13" w14:textId="69C69C3F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 (0.43-2.2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B78A" w14:textId="09368769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</w:tr>
      <w:tr w:rsidR="006E5377" w:rsidRPr="009F3A89" w14:paraId="6CE2ABBC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08541CE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RN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33A4411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1DE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2525666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BC9705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72839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E72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691D8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DAAC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3BD2AFF9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EE32E6D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C78F16C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B6AB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CB69078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2D116F9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B1DF5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0F22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637A2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291B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05218BCF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CB5C205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3E1019A" w14:textId="10985679" w:rsidR="006E5377" w:rsidRPr="009F3A89" w:rsidRDefault="00661D7C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(0.31-1.0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24DE" w14:textId="12F65FF8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F1E5422" w14:textId="7EAEC0B2" w:rsidR="006E5377" w:rsidRPr="009F3A89" w:rsidRDefault="00B70C24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 (0.47-1.1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98E5D04" w14:textId="08A6783A" w:rsidR="006E5377" w:rsidRPr="009F3A89" w:rsidRDefault="00B70C24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332EE" w14:textId="0F464B82" w:rsidR="006E5377" w:rsidRPr="009F3A89" w:rsidRDefault="00CA1548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 (0.48-1.1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8B16" w14:textId="106B8F8C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58E6E" w14:textId="565B12BB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 (0.44-1.3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D7B8" w14:textId="700923F3" w:rsidR="006E5377" w:rsidRPr="009F3A89" w:rsidRDefault="003228B6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</w:tr>
      <w:tr w:rsidR="006E5377" w:rsidRPr="009F3A89" w14:paraId="6BC1ED1F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2FD2F21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060842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D52B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039C2F0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2F855B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E2ADF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868E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9AB62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B87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62195195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9B29F13" w14:textId="77777777" w:rsidR="006E5377" w:rsidRPr="009F3A89" w:rsidRDefault="006E5377" w:rsidP="00AD5A6D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48D4318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A31E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5A5A6F7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F032F3E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82B60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D12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87F63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D7FA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7B5CFDAB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05BB113" w14:textId="77777777" w:rsidR="006E5377" w:rsidRPr="009F3A89" w:rsidRDefault="006E5377" w:rsidP="00AD5A6D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8A4E79D" w14:textId="19A3EF83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0.36-6.2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5757" w14:textId="4BE806A3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0617CA6" w14:textId="4EEEF0BC" w:rsidR="006E5377" w:rsidRPr="009F3A89" w:rsidRDefault="00B70C24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0.50-8.4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6F7B032" w14:textId="59979EDE" w:rsidR="006E5377" w:rsidRPr="009F3A89" w:rsidRDefault="00B70C24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F1101" w14:textId="67D894D4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 (0.45-3.4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3EF7" w14:textId="1A0F350B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836E9" w14:textId="309B41F0" w:rsidR="006E5377" w:rsidRPr="009F3A89" w:rsidRDefault="003228B6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 (</w:t>
            </w:r>
            <w:r w:rsidR="006042EF">
              <w:rPr>
                <w:rFonts w:ascii="Times New Roman" w:hAnsi="Times New Roman" w:cs="Times New Roman"/>
                <w:sz w:val="18"/>
                <w:szCs w:val="18"/>
              </w:rPr>
              <w:t>0.22-2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76CA" w14:textId="50F1306E" w:rsidR="006E5377" w:rsidRPr="009F3A89" w:rsidRDefault="006042EF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</w:tr>
      <w:tr w:rsidR="006E5377" w:rsidRPr="009F3A89" w14:paraId="3459D890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97C849B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ormonal therap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8F7EEF8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96EE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486059A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4918FF5" w14:textId="77777777" w:rsidR="006E5377" w:rsidRPr="009F3A89" w:rsidRDefault="006E5377" w:rsidP="00AD5A6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C6784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380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E2ECD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222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3F67B52A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5D5D956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7FFADF5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514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1577F90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4C57354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64A51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AF02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FD8A8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ABD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7F06826C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89DDB50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AF33161" w14:textId="4A0F647D" w:rsidR="006E5377" w:rsidRPr="009F3A89" w:rsidRDefault="00661D7C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 (0.46-1.8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1B3F" w14:textId="1F53828B" w:rsidR="006E5377" w:rsidRPr="009F3A89" w:rsidRDefault="00661D7C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4B424E4" w14:textId="1A6CDDB4" w:rsidR="006E5377" w:rsidRPr="009F3A89" w:rsidRDefault="00B70C24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 (0.41-1.3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DF812FA" w14:textId="686F7285" w:rsidR="006E5377" w:rsidRPr="009F3A89" w:rsidRDefault="00B70C24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CB39F" w14:textId="6BAF94FA" w:rsidR="006E5377" w:rsidRPr="009F3A89" w:rsidRDefault="00CA1548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 (0.51-1.4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BA73" w14:textId="606EBD9C" w:rsidR="006E5377" w:rsidRPr="009F3A89" w:rsidRDefault="00CA1548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47F88" w14:textId="02ACE3AC" w:rsidR="006E5377" w:rsidRPr="009F3A89" w:rsidRDefault="006042EF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 (0.28-1.1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4F42" w14:textId="4B10FB8A" w:rsidR="006E5377" w:rsidRPr="009F3A89" w:rsidRDefault="006042EF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6E5377" w:rsidRPr="009F3A89" w14:paraId="0AF58DCE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7C65535" w14:textId="77777777" w:rsidR="006E5377" w:rsidRPr="009F3A89" w:rsidRDefault="006E5377" w:rsidP="00AD5A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arget therap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BFA25A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3734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A869DEF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9659DB5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01852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ED6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CC283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E35F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5377" w:rsidRPr="009F3A89" w14:paraId="227718FE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94DC698" w14:textId="77777777" w:rsidR="006E5377" w:rsidRPr="009F3A89" w:rsidRDefault="006E5377" w:rsidP="00AD5A6D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7C875E3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2F9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EB0F763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60F7AC3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576F6" w14:textId="77777777" w:rsidR="006E5377" w:rsidRPr="009F3A89" w:rsidRDefault="006E5377" w:rsidP="00AD5A6D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9967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6DCB0" w14:textId="77777777" w:rsidR="006E5377" w:rsidRPr="009F3A89" w:rsidRDefault="006E5377" w:rsidP="00AD5A6D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9BCFE5D" w14:textId="77777777" w:rsidR="006E5377" w:rsidRPr="009F3A89" w:rsidRDefault="006E5377" w:rsidP="00AD5A6D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1D7C" w:rsidRPr="009F3A89" w14:paraId="26019D2B" w14:textId="77777777" w:rsidTr="00AD5A6D">
        <w:trPr>
          <w:gridAfter w:val="1"/>
          <w:wAfter w:w="102" w:type="dxa"/>
          <w:jc w:val="center"/>
        </w:trPr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068EA1" w14:textId="77777777" w:rsidR="00661D7C" w:rsidRPr="009F3A89" w:rsidRDefault="00661D7C" w:rsidP="00661D7C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9AA5D4" w14:textId="00830FB1" w:rsidR="00661D7C" w:rsidRPr="009F3A89" w:rsidRDefault="00661D7C" w:rsidP="00661D7C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(0.17-1.0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8B313" w14:textId="3EFDB83E" w:rsidR="00661D7C" w:rsidRPr="009F3A89" w:rsidRDefault="00661D7C" w:rsidP="00661D7C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5A9986" w14:textId="3D6E66E2" w:rsidR="00661D7C" w:rsidRPr="009F3A89" w:rsidRDefault="00B70C24" w:rsidP="00661D7C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(0.18-0.85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C0774E" w14:textId="3613A3B4" w:rsidR="00661D7C" w:rsidRPr="009F3A89" w:rsidRDefault="00B70C24" w:rsidP="00661D7C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ADCC11" w14:textId="61095742" w:rsidR="00661D7C" w:rsidRPr="009F3A89" w:rsidRDefault="00CA1548" w:rsidP="00661D7C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(0.22-0.82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7A9520" w14:textId="2F3D36C8" w:rsidR="00661D7C" w:rsidRPr="009F3A89" w:rsidRDefault="00CA1548" w:rsidP="00661D7C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B7A44C" w14:textId="66F80566" w:rsidR="00661D7C" w:rsidRPr="009F3A89" w:rsidRDefault="006042EF" w:rsidP="00661D7C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(0.07-0.77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6CFE1" w14:textId="01F18050" w:rsidR="00661D7C" w:rsidRPr="009F3A89" w:rsidRDefault="006042EF" w:rsidP="00661D7C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</w:tr>
    </w:tbl>
    <w:p w14:paraId="26F73778" w14:textId="77777777" w:rsidR="006E5377" w:rsidRPr="00287F49" w:rsidRDefault="006E5377" w:rsidP="006E5377">
      <w:pPr>
        <w:spacing w:line="480" w:lineRule="auto"/>
        <w:jc w:val="left"/>
        <w:outlineLvl w:val="1"/>
        <w:rPr>
          <w:rFonts w:ascii="Times New Roman" w:hAnsi="Times New Roman" w:cs="Times New Roman"/>
          <w:szCs w:val="21"/>
        </w:rPr>
      </w:pPr>
      <w:r w:rsidRPr="00287F49">
        <w:rPr>
          <w:rFonts w:ascii="Times New Roman" w:hAnsi="Times New Roman" w:cs="Times New Roman"/>
          <w:i/>
          <w:iCs/>
          <w:szCs w:val="21"/>
        </w:rPr>
        <w:t>Abbreviations:</w:t>
      </w:r>
      <w:r w:rsidRPr="00287F49">
        <w:rPr>
          <w:rFonts w:ascii="Times New Roman" w:hAnsi="Times New Roman" w:cs="Times New Roman"/>
          <w:szCs w:val="21"/>
        </w:rPr>
        <w:t xml:space="preserve"> HR = hazard ratio; CI = confidence interval; RNI = regional nodal irradiation; HER2 = human epidermal growth factor receptor 2</w:t>
      </w:r>
    </w:p>
    <w:p w14:paraId="3AF784D8" w14:textId="0E4B5A8C" w:rsidR="001D2DEB" w:rsidRDefault="001D2DEB" w:rsidP="00F7718F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</w:p>
    <w:p w14:paraId="7BDD558B" w14:textId="77777777" w:rsidR="001D2DEB" w:rsidRDefault="001D2DEB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br w:type="page"/>
      </w:r>
    </w:p>
    <w:p w14:paraId="7527A789" w14:textId="5EB5C008" w:rsidR="001D2DEB" w:rsidRPr="00287F49" w:rsidRDefault="001D2DEB" w:rsidP="001D2DEB">
      <w:pPr>
        <w:spacing w:line="360" w:lineRule="auto"/>
        <w:ind w:leftChars="-246" w:left="-516" w:hanging="1"/>
        <w:rPr>
          <w:rFonts w:ascii="Times New Roman" w:eastAsia="宋体" w:hAnsi="Times New Roman" w:cs="Times New Roman"/>
          <w:bCs/>
          <w:sz w:val="22"/>
        </w:rPr>
      </w:pPr>
      <w:r>
        <w:rPr>
          <w:rFonts w:ascii="Times New Roman" w:eastAsia="宋体" w:hAnsi="Times New Roman" w:cs="Times New Roman"/>
          <w:bCs/>
          <w:sz w:val="22"/>
        </w:rPr>
        <w:lastRenderedPageBreak/>
        <w:t>S</w:t>
      </w:r>
      <w:r>
        <w:rPr>
          <w:rFonts w:ascii="Times New Roman" w:eastAsia="宋体" w:hAnsi="Times New Roman" w:cs="Times New Roman" w:hint="eastAsia"/>
          <w:bCs/>
          <w:sz w:val="22"/>
        </w:rPr>
        <w:t>upplementary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Table </w:t>
      </w:r>
      <w:r>
        <w:rPr>
          <w:rFonts w:ascii="Times New Roman" w:eastAsia="宋体" w:hAnsi="Times New Roman" w:cs="Times New Roman"/>
          <w:bCs/>
          <w:sz w:val="22"/>
        </w:rPr>
        <w:t>3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. </w:t>
      </w:r>
      <w:r>
        <w:rPr>
          <w:rFonts w:ascii="Times New Roman" w:eastAsia="宋体" w:hAnsi="Times New Roman" w:cs="Times New Roman"/>
          <w:bCs/>
          <w:sz w:val="22"/>
        </w:rPr>
        <w:t>M</w:t>
      </w:r>
      <w:r w:rsidRPr="00287F49">
        <w:rPr>
          <w:rFonts w:ascii="Times New Roman" w:eastAsia="宋体" w:hAnsi="Times New Roman" w:cs="Times New Roman"/>
          <w:bCs/>
          <w:sz w:val="22"/>
        </w:rPr>
        <w:t>ultivariate analyse</w:t>
      </w:r>
      <w:r w:rsidR="00C649B1">
        <w:rPr>
          <w:rFonts w:ascii="Times New Roman" w:eastAsia="宋体" w:hAnsi="Times New Roman" w:cs="Times New Roman"/>
          <w:bCs/>
          <w:sz w:val="22"/>
        </w:rPr>
        <w:t>s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 of risk factors for </w:t>
      </w:r>
      <w:r w:rsidRPr="00287F49">
        <w:rPr>
          <w:rFonts w:ascii="Times New Roman" w:eastAsia="宋体" w:hAnsi="Times New Roman" w:cs="Times New Roman" w:hint="eastAsia"/>
          <w:bCs/>
          <w:sz w:val="22"/>
        </w:rPr>
        <w:t>outcome</w:t>
      </w:r>
      <w:r w:rsidRPr="00287F49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287F49">
        <w:rPr>
          <w:rFonts w:ascii="Times New Roman" w:eastAsia="宋体" w:hAnsi="Times New Roman" w:cs="Times New Roman" w:hint="eastAsia"/>
          <w:bCs/>
          <w:sz w:val="22"/>
        </w:rPr>
        <w:t>events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2"/>
        </w:rPr>
        <w:t>in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2"/>
        </w:rPr>
        <w:t>the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low-risk group</w:t>
      </w:r>
    </w:p>
    <w:tbl>
      <w:tblPr>
        <w:tblW w:w="108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8"/>
        <w:gridCol w:w="1542"/>
        <w:gridCol w:w="763"/>
        <w:gridCol w:w="1527"/>
        <w:gridCol w:w="585"/>
        <w:gridCol w:w="59"/>
        <w:gridCol w:w="1446"/>
        <w:gridCol w:w="904"/>
        <w:gridCol w:w="71"/>
        <w:gridCol w:w="1496"/>
        <w:gridCol w:w="688"/>
        <w:gridCol w:w="43"/>
      </w:tblGrid>
      <w:tr w:rsidR="001D2DEB" w:rsidRPr="009F3A89" w14:paraId="236FB6B8" w14:textId="77777777" w:rsidTr="00A634F2">
        <w:trPr>
          <w:jc w:val="center"/>
        </w:trPr>
        <w:tc>
          <w:tcPr>
            <w:tcW w:w="174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531E4C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iate</w:t>
            </w:r>
          </w:p>
        </w:tc>
        <w:tc>
          <w:tcPr>
            <w:tcW w:w="23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BDEFE6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oregional recurrence</w:t>
            </w:r>
          </w:p>
        </w:tc>
        <w:tc>
          <w:tcPr>
            <w:tcW w:w="21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A91D6D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24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DAB464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-free survival</w:t>
            </w:r>
          </w:p>
        </w:tc>
        <w:tc>
          <w:tcPr>
            <w:tcW w:w="22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473959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all survival</w:t>
            </w:r>
          </w:p>
        </w:tc>
      </w:tr>
      <w:tr w:rsidR="001D2DEB" w:rsidRPr="009F3A89" w14:paraId="3521CE48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vMerge/>
            <w:tcBorders>
              <w:left w:val="nil"/>
              <w:bottom w:val="nil"/>
              <w:right w:val="nil"/>
            </w:tcBorders>
          </w:tcPr>
          <w:p w14:paraId="0FC16AD7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2C8437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8D7BE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D982D7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7D64BE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EC9C8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FC1C5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195A51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AA8E4D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D2DEB" w:rsidRPr="009F3A89" w14:paraId="73AA3094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F35D5F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51EEB6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3F96DC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8B2820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8F21ED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1553D2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3D6726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AAD7B3" w14:textId="77777777" w:rsidR="001D2DEB" w:rsidRPr="009F3A89" w:rsidRDefault="001D2DEB" w:rsidP="006D70B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21BF06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3F7FB541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3169114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1999-20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3C89B15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6744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B70989B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99B6AB8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9EAC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07F8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BA4F6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528C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4D5BB242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15943C6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2009-20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889CF81" w14:textId="344F9E24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0.51-2.6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7A21" w14:textId="16B1BEE2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35C1DFB" w14:textId="572D070D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0.58-1.5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FF6DF6E" w14:textId="1DDC7D7A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6501C" w14:textId="58DEB216" w:rsidR="001D2DEB" w:rsidRPr="009F3A89" w:rsidRDefault="00892CA0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 (0.54-1.2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1126" w14:textId="33FF1D28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AA384" w14:textId="4EABE3E0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 (0.39-1.4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C816" w14:textId="376C5B90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4</w:t>
            </w:r>
          </w:p>
        </w:tc>
      </w:tr>
      <w:tr w:rsidR="001D2DEB" w:rsidRPr="009F3A89" w14:paraId="23BA36D9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1D265A4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F92325A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5E24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E0274CD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F47C1B3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ED915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A112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1E9FB" w14:textId="77777777" w:rsidR="001D2DEB" w:rsidRPr="009F3A89" w:rsidRDefault="001D2DEB" w:rsidP="006D70B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361A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6F127CA0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9D6ED89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&gt; 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5637E4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5E01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4534201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917DA96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96524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D5D8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D890D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7970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299BAACD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343F625" w14:textId="77777777" w:rsidR="001D2DEB" w:rsidRPr="009F3A89" w:rsidRDefault="001D2DEB" w:rsidP="006D70B2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146B232" w14:textId="13DB30B4" w:rsidR="001D2DEB" w:rsidRPr="009F3A89" w:rsidRDefault="00A634F2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-5.72E+30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1051" w14:textId="42A2403B" w:rsidR="001D2DEB" w:rsidRPr="009F3A89" w:rsidRDefault="00A634F2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891B955" w14:textId="35FE1C7D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 (0.45-4.0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97FDDC7" w14:textId="604C5855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BE459" w14:textId="6F6E1015" w:rsidR="001D2DEB" w:rsidRPr="009F3A89" w:rsidRDefault="00892CA0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 (0.42-3.6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07FF" w14:textId="13350BC0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3770F" w14:textId="6BE1AC18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 (0.34-7.6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67D9" w14:textId="07205D02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56</w:t>
            </w:r>
          </w:p>
        </w:tc>
      </w:tr>
      <w:tr w:rsidR="001D2DEB" w:rsidRPr="009F3A89" w14:paraId="6976E7B9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3F45270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umor loca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F0B75F7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786B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74D8C18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5044BCA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C3A6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8032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7E4E4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D9DF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79CC9135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1A48864" w14:textId="77777777" w:rsidR="001D2DEB" w:rsidRPr="009F3A89" w:rsidRDefault="001D2DEB" w:rsidP="006D70B2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0111DA5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416B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3F99716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9261271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E3EA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A96B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E476A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634F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12C9447B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7EB9158" w14:textId="77777777" w:rsidR="001D2DEB" w:rsidRPr="009F3A89" w:rsidRDefault="001D2DEB" w:rsidP="006D70B2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nner quadran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333B6CE" w14:textId="44949FCD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1.17-14.8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F4DF" w14:textId="4CB104E9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6D6E866" w14:textId="06D93A8D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97-4.4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D9E85A6" w14:textId="58251C74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9D6B2" w14:textId="73E5F77A" w:rsidR="001D2DEB" w:rsidRPr="009F3A89" w:rsidRDefault="00892CA0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(1.14</w:t>
            </w:r>
            <w:r w:rsidR="001033EB">
              <w:rPr>
                <w:rFonts w:ascii="Times New Roman" w:hAnsi="Times New Roman" w:cs="Times New Roman"/>
                <w:sz w:val="18"/>
                <w:szCs w:val="18"/>
              </w:rPr>
              <w:t>-4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36A3" w14:textId="6AD82164" w:rsidR="001D2DEB" w:rsidRPr="009F3A89" w:rsidRDefault="001033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1276" w14:textId="589A1772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 (1.15-9.0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0D77" w14:textId="77FA29FB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</w:p>
        </w:tc>
      </w:tr>
      <w:tr w:rsidR="001D2DEB" w:rsidRPr="009F3A89" w14:paraId="619DDDF5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E54E9A4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A941E72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BFC1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DA8F568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5DB434A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143AC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1CDE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61C07" w14:textId="77777777" w:rsidR="001D2DEB" w:rsidRPr="009F3A89" w:rsidRDefault="001D2DEB" w:rsidP="006D70B2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3F43" w14:textId="77777777" w:rsidR="001D2DEB" w:rsidRPr="009F3A89" w:rsidRDefault="001D2DEB" w:rsidP="006D70B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4B3502DB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058DA26" w14:textId="77777777" w:rsidR="001D2DEB" w:rsidRPr="009F3A89" w:rsidRDefault="001D2DEB" w:rsidP="006D70B2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BB5849F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B708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C538C16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C32348F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72280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4618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4C608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0D66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67934287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BBB6EB0" w14:textId="77777777" w:rsidR="001D2DEB" w:rsidRPr="009F3A89" w:rsidRDefault="001D2DEB" w:rsidP="006D70B2">
            <w:pPr>
              <w:spacing w:line="480" w:lineRule="auto"/>
              <w:ind w:firstLineChars="72" w:firstLine="13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0923BB0" w14:textId="253C29AC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 (1.46-15.2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C267" w14:textId="68C26894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C16BFD0" w14:textId="2C03820E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 (1.17-4.3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FC95298" w14:textId="5687B262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28EB9" w14:textId="3A1B4E4E" w:rsidR="001D2DEB" w:rsidRPr="009F3A89" w:rsidRDefault="001033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(1.32-4.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32A2" w14:textId="7B9801F8" w:rsidR="001D2DEB" w:rsidRPr="009F3A89" w:rsidRDefault="001033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5727A" w14:textId="703AD692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(1.40-8.2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9573" w14:textId="310792E2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</w:tr>
      <w:tr w:rsidR="001D2DEB" w:rsidRPr="009F3A89" w14:paraId="5431E210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76C2883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. of positive nod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B5AD98C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8CED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B233B5B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1A91B68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D1650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B104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C9189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1F9E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3DB00719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8BA6EC9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338C8DF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E129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290CD0B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816EF3E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50BF8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F8E5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12DD4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E02C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1F876FB3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50D2186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3CBEA8C" w14:textId="43872152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 (0.35-5.6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C0AB" w14:textId="2C933958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57948B9" w14:textId="3AC11251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0.56-2.3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8E7AA8F" w14:textId="10DD3D80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7297C" w14:textId="6FE619ED" w:rsidR="001D2DEB" w:rsidRPr="009F3A89" w:rsidRDefault="001033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0.74-2.5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4559" w14:textId="1C66EF9C" w:rsidR="001D2DEB" w:rsidRPr="009F3A89" w:rsidRDefault="001033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4563A" w14:textId="495B3354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 (0.60-4.0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C251" w14:textId="38D6B226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</w:tr>
      <w:tr w:rsidR="001D2DEB" w:rsidRPr="009F3A89" w14:paraId="675340EC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9D4EA70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Lymphovascular</w:t>
            </w:r>
            <w:proofErr w:type="spellEnd"/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 invas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8329E4E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0B72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BF410F2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D3AE98E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EDE06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8C89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41D04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F39B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611B2B16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FEE7FBD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BA765F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0C73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CEA6F84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8C50FB1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7D324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DDC1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6E823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7B4E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45E49AA9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A50DD55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B47E6C3" w14:textId="3137E971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 (0.33-26.6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9B5C" w14:textId="09C4A654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190EE10" w14:textId="5304DFDE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0.69-8.1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009CD41" w14:textId="1A07CC7C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410C0" w14:textId="30F76F23" w:rsidR="001D2DEB" w:rsidRPr="009F3A89" w:rsidRDefault="001033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 (0.58-6.6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834B" w14:textId="763F779F" w:rsidR="001D2DEB" w:rsidRPr="009F3A89" w:rsidRDefault="001033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0C3AA" w14:textId="4684061C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 (0.70-15.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2E6B" w14:textId="30C98DF9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1D2DEB" w:rsidRPr="009F3A89" w14:paraId="10B16692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E0E0C6D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BFF92EE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8C81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77EF4BF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C8032F5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FA63D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45B4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3F889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7A0F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438AC0CF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0B8AFB5" w14:textId="77777777" w:rsidR="001D2DEB" w:rsidRPr="009F3A89" w:rsidRDefault="001D2DEB" w:rsidP="006D70B2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- I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8395CDD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6745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002B755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33FF5A0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EA204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3F2D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6A346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8D12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01E5F4C5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D1393CD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319E7B4" w14:textId="72C9C0FD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0.13-10.3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C221" w14:textId="64639EF2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A562861" w14:textId="4228EDA3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 (0.53-3.9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657FA83" w14:textId="3C23BA3C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25560" w14:textId="7BE9E8BC" w:rsidR="001D2DEB" w:rsidRPr="009F3A89" w:rsidRDefault="001033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(0.48-3.4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F8ED" w14:textId="3E3E6A4B" w:rsidR="001D2DEB" w:rsidRPr="009F3A89" w:rsidRDefault="001033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766A6" w14:textId="7BF41057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0.94-10.7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E43E" w14:textId="0C0711B2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</w:tr>
      <w:tr w:rsidR="001D2DEB" w:rsidRPr="009F3A89" w14:paraId="22877C43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DEBDFAA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ormone recepto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CF05C26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CAAF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B6B9435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921A02E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ABFFB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CDA9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59F30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E9A0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3E848949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2B6E7B6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DE414FE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5959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89E7596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211D58F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A8F2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0B48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4BEDF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3247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32A610EA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D9397E6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2373F5A" w14:textId="52C103F3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 (0.41-143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2FA5" w14:textId="433F5FB9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2DE9F84" w14:textId="5E8DECFA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 (0.79-8.2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19A44E0" w14:textId="2002B4D6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10884" w14:textId="31E2669B" w:rsidR="001D2DEB" w:rsidRPr="009F3A89" w:rsidRDefault="001033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 (1.08-8.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70D7" w14:textId="00C7A339" w:rsidR="001D2DEB" w:rsidRPr="009F3A89" w:rsidRDefault="001033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5CD7D" w14:textId="58EAC2AE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(1.33-15.5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DEBE" w14:textId="52FAAA27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</w:tr>
      <w:tr w:rsidR="001D2DEB" w:rsidRPr="009F3A89" w14:paraId="138ABF75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7E3BE72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ER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70DE24B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5102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2C37392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F358A92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1D76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9EDA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7E484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7531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4C7C491A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CDF9949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 xml:space="preserve">Negative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9085EAF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3F43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CF89F17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8FC2692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09A7D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7304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056D8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4FA5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70C9B1CC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70D5451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35689A84" w14:textId="22248121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 (1.28-38.6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93CC" w14:textId="6736B15C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CBEA46B" w14:textId="702DFB19" w:rsidR="001D2DEB" w:rsidRPr="009F3A89" w:rsidRDefault="000860CE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 (0.10-5.8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8B67643" w14:textId="2F50AC2C" w:rsidR="001D2DEB" w:rsidRPr="009F3A89" w:rsidRDefault="000860CE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3B691" w14:textId="053DFBA4" w:rsidR="001D2DEB" w:rsidRPr="009F3A89" w:rsidRDefault="001033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(0.31-5.7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A46D" w14:textId="6D1AF36B" w:rsidR="001D2DEB" w:rsidRPr="009F3A89" w:rsidRDefault="001033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3DBF1" w14:textId="3B5B3913" w:rsidR="001D2DEB" w:rsidRPr="009F3A89" w:rsidRDefault="00892CA0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-7.7</w:t>
            </w:r>
            <w:r w:rsidR="00A634F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+21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6738" w14:textId="61F1C595" w:rsidR="001D2DEB" w:rsidRPr="009F3A89" w:rsidRDefault="00892CA0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</w:tr>
      <w:tr w:rsidR="001D2DEB" w:rsidRPr="009F3A89" w14:paraId="4C4A0D90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4B6D2E1" w14:textId="77777777" w:rsidR="001D2DEB" w:rsidRPr="009F3A89" w:rsidRDefault="001D2DEB" w:rsidP="006D70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4C4A746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28B5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5F08064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67A77F5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8E6F8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8052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4CDE3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604D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EB" w:rsidRPr="009F3A89" w14:paraId="732766A2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FF731DE" w14:textId="77777777" w:rsidR="001D2DEB" w:rsidRPr="009F3A89" w:rsidRDefault="001D2DEB" w:rsidP="006D70B2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Breast-conservin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940F959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B429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BCE40CB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298728E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F7E03" w14:textId="77777777" w:rsidR="001D2DEB" w:rsidRPr="009F3A89" w:rsidRDefault="001D2DEB" w:rsidP="006D70B2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1D6B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F7408" w14:textId="77777777" w:rsidR="001D2DEB" w:rsidRPr="009F3A89" w:rsidRDefault="001D2DEB" w:rsidP="006D70B2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086F" w14:textId="77777777" w:rsidR="001D2DEB" w:rsidRPr="009F3A89" w:rsidRDefault="001D2DEB" w:rsidP="006D70B2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2416ED45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9994CA9" w14:textId="77777777" w:rsidR="000860CE" w:rsidRPr="009F3A89" w:rsidRDefault="000860CE" w:rsidP="000860CE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91EDA52" w14:textId="5DE31A5B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 (0.37-4.4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36FB" w14:textId="18E87C4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00C280E" w14:textId="5DDB3CB3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 (0.46-1.6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D697800" w14:textId="3EB492CB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D8CD0" w14:textId="21829B1A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0.56-1.9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E84C" w14:textId="4902AA83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F7232" w14:textId="5142BFDA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 (0.35-2.1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9FAF" w14:textId="1D1BBBA2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</w:tr>
      <w:tr w:rsidR="000860CE" w:rsidRPr="009F3A89" w14:paraId="5A23009A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E992ABD" w14:textId="77777777" w:rsidR="000860CE" w:rsidRPr="009F3A89" w:rsidRDefault="000860CE" w:rsidP="000860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RNI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50950C0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C985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F1E98DC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3DAE379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57D1A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0C1C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67AD1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8C73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083EE7E0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BDAF235" w14:textId="77777777" w:rsidR="000860CE" w:rsidRPr="009F3A89" w:rsidRDefault="000860CE" w:rsidP="000860CE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98AA20F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0C3E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67A647D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06DF191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91F90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D9FD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3905B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DDE8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2A516A47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05220A3" w14:textId="77777777" w:rsidR="000860CE" w:rsidRPr="009F3A89" w:rsidRDefault="000860CE" w:rsidP="000860CE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9BB0A1F" w14:textId="684094FF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 (0.04-2.1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194F" w14:textId="6245AC65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857C191" w14:textId="68AAA733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 (0.28-1.5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9A9B7A8" w14:textId="72BDA1EB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79C06" w14:textId="41D27BE1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 (0.29-1.3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4C8C" w14:textId="6BEFDDAD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A83CF" w14:textId="2A43B4BA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 (0.27-2.2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53E0" w14:textId="1BCF6700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</w:tr>
      <w:tr w:rsidR="000860CE" w:rsidRPr="009F3A89" w14:paraId="29A22820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066FE96" w14:textId="77777777" w:rsidR="000860CE" w:rsidRPr="009F3A89" w:rsidRDefault="000860CE" w:rsidP="000860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A417D55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129A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C4066ED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DB968CB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5ED4B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1CE8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AAEC6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A823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229B8CB3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CEA0C32" w14:textId="77777777" w:rsidR="000860CE" w:rsidRPr="009F3A89" w:rsidRDefault="000860CE" w:rsidP="000860CE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9E2B953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72DB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EFEFCE6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738C604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165B7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449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DB750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3607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548934B6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47186EB" w14:textId="77777777" w:rsidR="000860CE" w:rsidRPr="009F3A89" w:rsidRDefault="000860CE" w:rsidP="000860CE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251C1AF" w14:textId="600810E9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(0.30-16.7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2806" w14:textId="5529848C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08C32AA" w14:textId="3EBBA4AD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0.55-4.1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D807E58" w14:textId="32CD75B9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BE6F6" w14:textId="6F4840CF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 (0.42-1.7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41E9" w14:textId="239EDD14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5599D" w14:textId="4354DA20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(0.17-0.8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D14C" w14:textId="755A894A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</w:tr>
      <w:tr w:rsidR="000860CE" w:rsidRPr="009F3A89" w14:paraId="0E3CC89C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EB81DBC" w14:textId="77777777" w:rsidR="000860CE" w:rsidRPr="009F3A89" w:rsidRDefault="000860CE" w:rsidP="000860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Hormonal therap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859732F" w14:textId="77777777" w:rsidR="000860CE" w:rsidRPr="009F3A89" w:rsidRDefault="000860CE" w:rsidP="000860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D3A0" w14:textId="77777777" w:rsidR="000860CE" w:rsidRPr="009F3A89" w:rsidRDefault="000860CE" w:rsidP="000860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0577D23" w14:textId="77777777" w:rsidR="000860CE" w:rsidRPr="009F3A89" w:rsidRDefault="000860CE" w:rsidP="000860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76883A7" w14:textId="77777777" w:rsidR="000860CE" w:rsidRPr="009F3A89" w:rsidRDefault="000860CE" w:rsidP="000860C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F72A2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B04D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17921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A3E7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07503FC7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CE8CD88" w14:textId="77777777" w:rsidR="000860CE" w:rsidRPr="009F3A89" w:rsidRDefault="000860CE" w:rsidP="000860CE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A21B17A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4B59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2314763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78C6154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EAE7C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82CB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E84FB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65DB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510C5374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CAB7822" w14:textId="77777777" w:rsidR="000860CE" w:rsidRPr="009F3A89" w:rsidRDefault="000860CE" w:rsidP="000860CE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92C703A" w14:textId="51A72C3B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0.30-16.7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4849" w14:textId="485F8AB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913E731" w14:textId="160536DD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 (0.28-1.1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B99385E" w14:textId="3493BFF8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4217A" w14:textId="41F4EB25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(0.29-1.0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090E" w14:textId="3A76897C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93FB8" w14:textId="2AE9F01F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 (0.14-0.6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4366" w14:textId="32AAB9B1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</w:tr>
      <w:tr w:rsidR="000860CE" w:rsidRPr="009F3A89" w14:paraId="77884C9C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0EA7A35" w14:textId="77777777" w:rsidR="000860CE" w:rsidRPr="009F3A89" w:rsidRDefault="000860CE" w:rsidP="000860C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Target therap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E5F20C4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CD0E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F5F615D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926E700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8F05F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52A4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12729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119B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17FA442A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2EFECB1" w14:textId="77777777" w:rsidR="000860CE" w:rsidRPr="009F3A89" w:rsidRDefault="000860CE" w:rsidP="000860CE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9580B0F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003D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4EEEA12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C967A12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5F3F5" w14:textId="77777777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DBAB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3E48B" w14:textId="77777777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AE395E5" w14:textId="77777777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CE" w:rsidRPr="009F3A89" w14:paraId="17C967D8" w14:textId="77777777" w:rsidTr="00A634F2">
        <w:trPr>
          <w:gridAfter w:val="1"/>
          <w:wAfter w:w="43" w:type="dxa"/>
          <w:jc w:val="center"/>
        </w:trPr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15CE27" w14:textId="77777777" w:rsidR="000860CE" w:rsidRPr="009F3A89" w:rsidRDefault="000860CE" w:rsidP="000860CE">
            <w:pPr>
              <w:spacing w:line="480" w:lineRule="auto"/>
              <w:ind w:firstLineChars="59" w:firstLine="106"/>
              <w:rPr>
                <w:rFonts w:ascii="Times New Roman" w:hAnsi="Times New Roman" w:cs="Times New Roman"/>
                <w:sz w:val="18"/>
                <w:szCs w:val="18"/>
              </w:rPr>
            </w:pPr>
            <w:r w:rsidRPr="009F3A8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92B8A3" w14:textId="18BB0893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 (0.09-11.4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21278" w14:textId="37DB3946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4B437B" w14:textId="42451F49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 (0.43-53.20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68C73C" w14:textId="6342B678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B024E2" w14:textId="022DA31F" w:rsidR="000860CE" w:rsidRPr="009F3A89" w:rsidRDefault="000860CE" w:rsidP="000860CE">
            <w:pPr>
              <w:spacing w:line="480" w:lineRule="auto"/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 (0.38-19.3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83D503" w14:textId="6B7AC2D8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8F7E94" w14:textId="2FC47C96" w:rsidR="000860CE" w:rsidRPr="009F3A89" w:rsidRDefault="000860CE" w:rsidP="000860CE">
            <w:pPr>
              <w:spacing w:line="480" w:lineRule="auto"/>
              <w:ind w:rightChars="15" w:right="3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1.15E+243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F7A6DD" w14:textId="5A518B29" w:rsidR="000860CE" w:rsidRPr="009F3A89" w:rsidRDefault="000860CE" w:rsidP="000860CE">
            <w:pPr>
              <w:spacing w:line="480" w:lineRule="auto"/>
              <w:ind w:rightChars="1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3</w:t>
            </w:r>
          </w:p>
        </w:tc>
      </w:tr>
    </w:tbl>
    <w:p w14:paraId="24A1911A" w14:textId="77777777" w:rsidR="001D2DEB" w:rsidRPr="00287F49" w:rsidRDefault="001D2DEB" w:rsidP="001D2DEB">
      <w:pPr>
        <w:spacing w:line="480" w:lineRule="auto"/>
        <w:jc w:val="left"/>
        <w:outlineLvl w:val="1"/>
        <w:rPr>
          <w:rFonts w:ascii="Times New Roman" w:hAnsi="Times New Roman" w:cs="Times New Roman"/>
          <w:szCs w:val="21"/>
        </w:rPr>
      </w:pPr>
      <w:r w:rsidRPr="00287F49">
        <w:rPr>
          <w:rFonts w:ascii="Times New Roman" w:hAnsi="Times New Roman" w:cs="Times New Roman"/>
          <w:i/>
          <w:iCs/>
          <w:szCs w:val="21"/>
        </w:rPr>
        <w:t>Abbreviations:</w:t>
      </w:r>
      <w:r w:rsidRPr="00287F49">
        <w:rPr>
          <w:rFonts w:ascii="Times New Roman" w:hAnsi="Times New Roman" w:cs="Times New Roman"/>
          <w:szCs w:val="21"/>
        </w:rPr>
        <w:t xml:space="preserve"> HR = hazard ratio; CI = confidence interval; RNI = regional nodal irradiation; HER2 = human epidermal growth factor receptor 2</w:t>
      </w:r>
    </w:p>
    <w:p w14:paraId="6B649F97" w14:textId="77777777" w:rsidR="00574C47" w:rsidRPr="001D2DEB" w:rsidRDefault="00574C47" w:rsidP="00F7718F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</w:p>
    <w:sectPr w:rsidR="00574C47" w:rsidRPr="001D2DEB" w:rsidSect="009F3A89">
      <w:headerReference w:type="even" r:id="rId7"/>
      <w:head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D86F6" w14:textId="77777777" w:rsidR="004D0342" w:rsidRDefault="004D0342" w:rsidP="000110E3">
      <w:r>
        <w:separator/>
      </w:r>
    </w:p>
  </w:endnote>
  <w:endnote w:type="continuationSeparator" w:id="0">
    <w:p w14:paraId="19C8C8E1" w14:textId="77777777" w:rsidR="004D0342" w:rsidRDefault="004D0342" w:rsidP="00011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A7C1E" w14:textId="77777777" w:rsidR="004D0342" w:rsidRDefault="004D0342" w:rsidP="000110E3">
      <w:r>
        <w:separator/>
      </w:r>
    </w:p>
  </w:footnote>
  <w:footnote w:type="continuationSeparator" w:id="0">
    <w:p w14:paraId="5128A5B2" w14:textId="77777777" w:rsidR="004D0342" w:rsidRDefault="004D0342" w:rsidP="000110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1D2C8" w14:textId="77777777" w:rsidR="006D70B2" w:rsidRDefault="006D70B2" w:rsidP="007F19E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FB2DF" w14:textId="77777777" w:rsidR="006D70B2" w:rsidRDefault="006D70B2" w:rsidP="007F19E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80"/>
    <w:rsid w:val="00002B1B"/>
    <w:rsid w:val="000110E3"/>
    <w:rsid w:val="00046880"/>
    <w:rsid w:val="000724C6"/>
    <w:rsid w:val="00081B6E"/>
    <w:rsid w:val="00084D4D"/>
    <w:rsid w:val="000860CE"/>
    <w:rsid w:val="00086397"/>
    <w:rsid w:val="000E454B"/>
    <w:rsid w:val="000E7BA1"/>
    <w:rsid w:val="000F5A45"/>
    <w:rsid w:val="00100D11"/>
    <w:rsid w:val="001033EB"/>
    <w:rsid w:val="00124533"/>
    <w:rsid w:val="00151EAD"/>
    <w:rsid w:val="001621DD"/>
    <w:rsid w:val="0017400D"/>
    <w:rsid w:val="001846AB"/>
    <w:rsid w:val="0018736D"/>
    <w:rsid w:val="00192F18"/>
    <w:rsid w:val="001A1850"/>
    <w:rsid w:val="001B78BF"/>
    <w:rsid w:val="001D0933"/>
    <w:rsid w:val="001D1FA4"/>
    <w:rsid w:val="001D2DEB"/>
    <w:rsid w:val="001D7E50"/>
    <w:rsid w:val="00211BE0"/>
    <w:rsid w:val="00217FB2"/>
    <w:rsid w:val="002328DD"/>
    <w:rsid w:val="00262A06"/>
    <w:rsid w:val="0027314B"/>
    <w:rsid w:val="002741E0"/>
    <w:rsid w:val="00285DF9"/>
    <w:rsid w:val="00287F49"/>
    <w:rsid w:val="0029248E"/>
    <w:rsid w:val="002A28F0"/>
    <w:rsid w:val="002A4453"/>
    <w:rsid w:val="002A6C9D"/>
    <w:rsid w:val="002B0462"/>
    <w:rsid w:val="002B3847"/>
    <w:rsid w:val="002D0BAE"/>
    <w:rsid w:val="002D47CB"/>
    <w:rsid w:val="00302015"/>
    <w:rsid w:val="003228B6"/>
    <w:rsid w:val="0033288C"/>
    <w:rsid w:val="00335524"/>
    <w:rsid w:val="00344BD3"/>
    <w:rsid w:val="00346CA2"/>
    <w:rsid w:val="003722AC"/>
    <w:rsid w:val="00375D0D"/>
    <w:rsid w:val="00386B49"/>
    <w:rsid w:val="003C7A6F"/>
    <w:rsid w:val="003D0232"/>
    <w:rsid w:val="003D76B2"/>
    <w:rsid w:val="003D7764"/>
    <w:rsid w:val="003E1F3E"/>
    <w:rsid w:val="003E622F"/>
    <w:rsid w:val="00411764"/>
    <w:rsid w:val="00473EB9"/>
    <w:rsid w:val="00487956"/>
    <w:rsid w:val="004D0342"/>
    <w:rsid w:val="00550E63"/>
    <w:rsid w:val="00553E5A"/>
    <w:rsid w:val="005624CE"/>
    <w:rsid w:val="005669B2"/>
    <w:rsid w:val="00572887"/>
    <w:rsid w:val="00574C47"/>
    <w:rsid w:val="005B0492"/>
    <w:rsid w:val="005B1CFE"/>
    <w:rsid w:val="005C2F15"/>
    <w:rsid w:val="005F0850"/>
    <w:rsid w:val="005F14FE"/>
    <w:rsid w:val="006042EF"/>
    <w:rsid w:val="00661D7C"/>
    <w:rsid w:val="00676AF9"/>
    <w:rsid w:val="0068537A"/>
    <w:rsid w:val="006B0AC4"/>
    <w:rsid w:val="006B4ACE"/>
    <w:rsid w:val="006B57B2"/>
    <w:rsid w:val="006D70B2"/>
    <w:rsid w:val="006E5377"/>
    <w:rsid w:val="006F6F26"/>
    <w:rsid w:val="0072031B"/>
    <w:rsid w:val="007242B7"/>
    <w:rsid w:val="00732CDF"/>
    <w:rsid w:val="00756B3C"/>
    <w:rsid w:val="00776756"/>
    <w:rsid w:val="007A043B"/>
    <w:rsid w:val="007F19E4"/>
    <w:rsid w:val="0080283E"/>
    <w:rsid w:val="008116C6"/>
    <w:rsid w:val="00833E32"/>
    <w:rsid w:val="00892CA0"/>
    <w:rsid w:val="008A13D3"/>
    <w:rsid w:val="008F2DBB"/>
    <w:rsid w:val="009322CE"/>
    <w:rsid w:val="0094591C"/>
    <w:rsid w:val="0096269E"/>
    <w:rsid w:val="0099675B"/>
    <w:rsid w:val="009B7058"/>
    <w:rsid w:val="009C74AE"/>
    <w:rsid w:val="009E3A39"/>
    <w:rsid w:val="009E5F30"/>
    <w:rsid w:val="009F3A89"/>
    <w:rsid w:val="00A364B1"/>
    <w:rsid w:val="00A55DEA"/>
    <w:rsid w:val="00A634F2"/>
    <w:rsid w:val="00A67E08"/>
    <w:rsid w:val="00AB0B2B"/>
    <w:rsid w:val="00AD5A6D"/>
    <w:rsid w:val="00AE7149"/>
    <w:rsid w:val="00AF668E"/>
    <w:rsid w:val="00B44E4B"/>
    <w:rsid w:val="00B45616"/>
    <w:rsid w:val="00B50B47"/>
    <w:rsid w:val="00B526C3"/>
    <w:rsid w:val="00B56D47"/>
    <w:rsid w:val="00B70C24"/>
    <w:rsid w:val="00B8638E"/>
    <w:rsid w:val="00B86CC1"/>
    <w:rsid w:val="00BC1696"/>
    <w:rsid w:val="00BD0C72"/>
    <w:rsid w:val="00BD4C1C"/>
    <w:rsid w:val="00C06CC0"/>
    <w:rsid w:val="00C326AC"/>
    <w:rsid w:val="00C649B1"/>
    <w:rsid w:val="00CA1548"/>
    <w:rsid w:val="00CA62F4"/>
    <w:rsid w:val="00CD2935"/>
    <w:rsid w:val="00CE0838"/>
    <w:rsid w:val="00CE3CF0"/>
    <w:rsid w:val="00CF27CE"/>
    <w:rsid w:val="00D022F6"/>
    <w:rsid w:val="00D26196"/>
    <w:rsid w:val="00D30A3B"/>
    <w:rsid w:val="00D331DC"/>
    <w:rsid w:val="00D37D7A"/>
    <w:rsid w:val="00DE271B"/>
    <w:rsid w:val="00E24A70"/>
    <w:rsid w:val="00E45E00"/>
    <w:rsid w:val="00E8107D"/>
    <w:rsid w:val="00EA1692"/>
    <w:rsid w:val="00EA1F0E"/>
    <w:rsid w:val="00ED04EA"/>
    <w:rsid w:val="00ED4341"/>
    <w:rsid w:val="00F019DF"/>
    <w:rsid w:val="00F40BE7"/>
    <w:rsid w:val="00F46318"/>
    <w:rsid w:val="00F506CE"/>
    <w:rsid w:val="00F7718F"/>
    <w:rsid w:val="00F93954"/>
    <w:rsid w:val="00FB5DFD"/>
    <w:rsid w:val="00FD3AAE"/>
    <w:rsid w:val="00FE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D352E"/>
  <w15:docId w15:val="{45456EFA-1B50-4A35-9DC2-2D9A8CB02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6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0E3"/>
    <w:rPr>
      <w:sz w:val="18"/>
      <w:szCs w:val="18"/>
    </w:rPr>
  </w:style>
  <w:style w:type="paragraph" w:styleId="a7">
    <w:name w:val="List Paragraph"/>
    <w:basedOn w:val="a"/>
    <w:uiPriority w:val="34"/>
    <w:qFormat/>
    <w:rsid w:val="001846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0FF68-2A22-45C4-9026-0C44EF202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17</Words>
  <Characters>6370</Characters>
  <Application>Microsoft Office Word</Application>
  <DocSecurity>0</DocSecurity>
  <Lines>53</Lines>
  <Paragraphs>14</Paragraphs>
  <ScaleCrop>false</ScaleCrop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广毅</dc:creator>
  <cp:lastModifiedBy>孙 广毅</cp:lastModifiedBy>
  <cp:revision>2</cp:revision>
  <dcterms:created xsi:type="dcterms:W3CDTF">2021-06-02T08:44:00Z</dcterms:created>
  <dcterms:modified xsi:type="dcterms:W3CDTF">2021-06-02T08:44:00Z</dcterms:modified>
</cp:coreProperties>
</file>